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1E44" w14:textId="597F34D5" w:rsidR="0071640B" w:rsidRPr="00824DFB" w:rsidRDefault="0071640B" w:rsidP="0019224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653F8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7145C0" w:rsidRPr="004653F8">
        <w:rPr>
          <w:rFonts w:ascii="Times New Roman" w:hAnsi="Times New Roman" w:cs="Times New Roman"/>
          <w:sz w:val="20"/>
          <w:szCs w:val="20"/>
          <w:lang w:val="en-GB"/>
        </w:rPr>
        <w:t>S1</w:t>
      </w:r>
      <w:r w:rsidRPr="004653F8">
        <w:rPr>
          <w:rFonts w:ascii="Times New Roman" w:hAnsi="Times New Roman" w:cs="Times New Roman"/>
          <w:sz w:val="20"/>
          <w:szCs w:val="20"/>
          <w:lang w:val="en-GB"/>
        </w:rPr>
        <w:t>. Maturation</w:t>
      </w:r>
      <w:r w:rsidRPr="00824D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94634">
        <w:rPr>
          <w:rFonts w:ascii="Times New Roman" w:hAnsi="Times New Roman" w:cs="Times New Roman"/>
          <w:sz w:val="20"/>
          <w:szCs w:val="20"/>
          <w:lang w:val="en-GB"/>
        </w:rPr>
        <w:t xml:space="preserve">process </w:t>
      </w:r>
      <w:r w:rsidRPr="00824DFB">
        <w:rPr>
          <w:rFonts w:ascii="Times New Roman" w:hAnsi="Times New Roman" w:cs="Times New Roman"/>
          <w:sz w:val="20"/>
          <w:szCs w:val="20"/>
          <w:lang w:val="en-GB"/>
        </w:rPr>
        <w:t xml:space="preserve">of right and left </w:t>
      </w:r>
      <w:r w:rsidR="002F17F5" w:rsidRPr="00824DFB">
        <w:rPr>
          <w:rFonts w:ascii="Times New Roman" w:hAnsi="Times New Roman" w:cs="Times New Roman"/>
          <w:sz w:val="20"/>
          <w:szCs w:val="20"/>
          <w:lang w:val="en-GB"/>
        </w:rPr>
        <w:t xml:space="preserve">periventricular </w:t>
      </w:r>
      <w:r w:rsidR="00F94634">
        <w:rPr>
          <w:rFonts w:ascii="Times New Roman" w:hAnsi="Times New Roman" w:cs="Times New Roman"/>
          <w:sz w:val="20"/>
          <w:szCs w:val="20"/>
          <w:lang w:val="en-GB"/>
        </w:rPr>
        <w:t>WM</w:t>
      </w:r>
      <w:r w:rsidRPr="00824DFB">
        <w:rPr>
          <w:rFonts w:ascii="Times New Roman" w:hAnsi="Times New Roman" w:cs="Times New Roman"/>
          <w:sz w:val="20"/>
          <w:szCs w:val="20"/>
          <w:lang w:val="en-GB"/>
        </w:rPr>
        <w:t xml:space="preserve"> according to postmenstrual age</w:t>
      </w:r>
      <w:r w:rsidR="00192246">
        <w:rPr>
          <w:rFonts w:ascii="Times New Roman" w:hAnsi="Times New Roman" w:cs="Times New Roman"/>
          <w:sz w:val="20"/>
          <w:szCs w:val="20"/>
          <w:lang w:val="en-GB"/>
        </w:rPr>
        <w:t xml:space="preserve"> (upper graph) and postnatal age (lower graph)</w:t>
      </w:r>
      <w:r w:rsidR="00F94634">
        <w:rPr>
          <w:rFonts w:ascii="Times New Roman" w:hAnsi="Times New Roman" w:cs="Times New Roman"/>
          <w:sz w:val="20"/>
          <w:szCs w:val="20"/>
          <w:lang w:val="en-GB"/>
        </w:rPr>
        <w:t>, with progressive lowering of RE</w:t>
      </w:r>
      <w:r w:rsidR="00F94634" w:rsidRPr="00F9463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F94634">
        <w:rPr>
          <w:rFonts w:ascii="Times New Roman" w:hAnsi="Times New Roman" w:cs="Times New Roman"/>
          <w:sz w:val="20"/>
          <w:szCs w:val="20"/>
          <w:lang w:val="en-GB"/>
        </w:rPr>
        <w:t xml:space="preserve"> values</w:t>
      </w:r>
    </w:p>
    <w:p w14:paraId="7C71FB60" w14:textId="272125E6" w:rsidR="0071640B" w:rsidRDefault="0071640B">
      <w:r>
        <w:rPr>
          <w:noProof/>
        </w:rPr>
        <w:drawing>
          <wp:inline distT="0" distB="0" distL="0" distR="0" wp14:anchorId="41393918" wp14:editId="238BE041">
            <wp:extent cx="6120130" cy="3338195"/>
            <wp:effectExtent l="0" t="0" r="13970" b="14605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1BF97239-8592-9B7A-CFE7-D1DEC3C405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DB7BA27" w14:textId="34E5945F" w:rsidR="00192246" w:rsidRDefault="00192246">
      <w:r>
        <w:rPr>
          <w:noProof/>
        </w:rPr>
        <w:drawing>
          <wp:inline distT="0" distB="0" distL="0" distR="0" wp14:anchorId="6679C4EB" wp14:editId="51392CA4">
            <wp:extent cx="6120130" cy="3330575"/>
            <wp:effectExtent l="0" t="0" r="13970" b="31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10245DB-71E0-2B6F-8A38-DBDF0AD240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1922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0B"/>
    <w:rsid w:val="00192246"/>
    <w:rsid w:val="001A4525"/>
    <w:rsid w:val="002F17F5"/>
    <w:rsid w:val="004653F8"/>
    <w:rsid w:val="007145C0"/>
    <w:rsid w:val="0071640B"/>
    <w:rsid w:val="00824DFB"/>
    <w:rsid w:val="00F9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0E8AD"/>
  <w15:chartTrackingRefBased/>
  <w15:docId w15:val="{211A6460-8440-4508-9C32-EE129118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32444381cf82e4f/Desktop/Studio%20originale%20ROI/MONICA%20TESI%20%20UFFICIALE%20-%20DEFINITIVO%20-%20ok%20ok%20-%20Cop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32444381cf82e4f/Desktop/Studio%20originale%20ROI/MONICA%20TESI%20%20UFFICIALE%20-%20DEFINITIVO%20-%20ok%20ok%20-%20Copi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R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MONICA TESI  UFFICIALE - DEFINITIVO - ok ok - Copia.xlsx]Foglio2'!$A$1:$A$153</c:f>
              <c:numCache>
                <c:formatCode>General</c:formatCode>
                <c:ptCount val="153"/>
                <c:pt idx="0">
                  <c:v>29.856999999999999</c:v>
                </c:pt>
                <c:pt idx="1">
                  <c:v>30.856999999999999</c:v>
                </c:pt>
                <c:pt idx="2">
                  <c:v>28.856999999999999</c:v>
                </c:pt>
                <c:pt idx="3">
                  <c:v>32.286000000000001</c:v>
                </c:pt>
                <c:pt idx="4">
                  <c:v>32.856999999999999</c:v>
                </c:pt>
                <c:pt idx="5">
                  <c:v>32.286000000000001</c:v>
                </c:pt>
                <c:pt idx="6">
                  <c:v>30.856999999999999</c:v>
                </c:pt>
                <c:pt idx="7">
                  <c:v>28.143000000000001</c:v>
                </c:pt>
                <c:pt idx="8">
                  <c:v>32.429000000000002</c:v>
                </c:pt>
                <c:pt idx="9">
                  <c:v>33.429000000000002</c:v>
                </c:pt>
                <c:pt idx="10">
                  <c:v>32.143000000000001</c:v>
                </c:pt>
                <c:pt idx="11">
                  <c:v>31.571000000000002</c:v>
                </c:pt>
                <c:pt idx="12">
                  <c:v>32.856999999999999</c:v>
                </c:pt>
                <c:pt idx="13">
                  <c:v>33.286000000000001</c:v>
                </c:pt>
                <c:pt idx="14">
                  <c:v>31.428999999999998</c:v>
                </c:pt>
                <c:pt idx="15">
                  <c:v>28.856999999999999</c:v>
                </c:pt>
                <c:pt idx="16">
                  <c:v>31.286000000000001</c:v>
                </c:pt>
                <c:pt idx="17">
                  <c:v>28.856999999999999</c:v>
                </c:pt>
                <c:pt idx="18">
                  <c:v>31.571000000000002</c:v>
                </c:pt>
                <c:pt idx="19">
                  <c:v>28.571000000000002</c:v>
                </c:pt>
                <c:pt idx="20">
                  <c:v>26.856999999999999</c:v>
                </c:pt>
                <c:pt idx="21">
                  <c:v>30.286000000000001</c:v>
                </c:pt>
                <c:pt idx="22">
                  <c:v>28.856999999999999</c:v>
                </c:pt>
                <c:pt idx="23">
                  <c:v>30</c:v>
                </c:pt>
                <c:pt idx="24">
                  <c:v>32</c:v>
                </c:pt>
                <c:pt idx="25">
                  <c:v>32.143000000000001</c:v>
                </c:pt>
                <c:pt idx="26">
                  <c:v>31</c:v>
                </c:pt>
                <c:pt idx="27">
                  <c:v>31.143000000000001</c:v>
                </c:pt>
                <c:pt idx="28">
                  <c:v>28.856999999999999</c:v>
                </c:pt>
                <c:pt idx="29">
                  <c:v>28.713999999999999</c:v>
                </c:pt>
                <c:pt idx="30">
                  <c:v>25.571000000000002</c:v>
                </c:pt>
                <c:pt idx="31">
                  <c:v>27.143000000000001</c:v>
                </c:pt>
                <c:pt idx="32">
                  <c:v>28.571000000000002</c:v>
                </c:pt>
                <c:pt idx="33">
                  <c:v>27.428999999999998</c:v>
                </c:pt>
                <c:pt idx="34">
                  <c:v>28.713999999999999</c:v>
                </c:pt>
                <c:pt idx="35">
                  <c:v>24.428999999999998</c:v>
                </c:pt>
                <c:pt idx="36">
                  <c:v>32</c:v>
                </c:pt>
                <c:pt idx="37">
                  <c:v>27.286000000000001</c:v>
                </c:pt>
                <c:pt idx="38">
                  <c:v>35.286000000000001</c:v>
                </c:pt>
                <c:pt idx="39">
                  <c:v>34.429000000000002</c:v>
                </c:pt>
                <c:pt idx="40">
                  <c:v>27.143000000000001</c:v>
                </c:pt>
                <c:pt idx="41">
                  <c:v>32.570999999999998</c:v>
                </c:pt>
                <c:pt idx="42">
                  <c:v>30.428999999999998</c:v>
                </c:pt>
                <c:pt idx="43">
                  <c:v>34</c:v>
                </c:pt>
                <c:pt idx="44">
                  <c:v>34.856999999999999</c:v>
                </c:pt>
                <c:pt idx="45">
                  <c:v>32</c:v>
                </c:pt>
                <c:pt idx="46">
                  <c:v>36.429000000000002</c:v>
                </c:pt>
                <c:pt idx="47">
                  <c:v>36</c:v>
                </c:pt>
                <c:pt idx="48">
                  <c:v>36.713999999999999</c:v>
                </c:pt>
                <c:pt idx="49">
                  <c:v>35.286000000000001</c:v>
                </c:pt>
                <c:pt idx="50">
                  <c:v>32</c:v>
                </c:pt>
                <c:pt idx="51">
                  <c:v>35.570999999999998</c:v>
                </c:pt>
                <c:pt idx="52">
                  <c:v>34.856999999999999</c:v>
                </c:pt>
                <c:pt idx="53">
                  <c:v>35.286000000000001</c:v>
                </c:pt>
                <c:pt idx="54">
                  <c:v>35.286000000000001</c:v>
                </c:pt>
                <c:pt idx="55">
                  <c:v>36</c:v>
                </c:pt>
                <c:pt idx="56">
                  <c:v>36.570999999999998</c:v>
                </c:pt>
                <c:pt idx="57">
                  <c:v>35.570999999999998</c:v>
                </c:pt>
                <c:pt idx="58">
                  <c:v>32.570999999999998</c:v>
                </c:pt>
                <c:pt idx="59">
                  <c:v>34.856999999999999</c:v>
                </c:pt>
                <c:pt idx="60">
                  <c:v>33.570999999999998</c:v>
                </c:pt>
                <c:pt idx="61">
                  <c:v>32.143000000000001</c:v>
                </c:pt>
                <c:pt idx="62">
                  <c:v>35.143000000000001</c:v>
                </c:pt>
                <c:pt idx="63">
                  <c:v>32.570999999999998</c:v>
                </c:pt>
                <c:pt idx="64">
                  <c:v>30.571000000000002</c:v>
                </c:pt>
                <c:pt idx="65">
                  <c:v>32.286000000000001</c:v>
                </c:pt>
                <c:pt idx="66">
                  <c:v>32.143000000000001</c:v>
                </c:pt>
                <c:pt idx="67">
                  <c:v>34.429000000000002</c:v>
                </c:pt>
                <c:pt idx="68">
                  <c:v>34</c:v>
                </c:pt>
                <c:pt idx="69">
                  <c:v>34.286000000000001</c:v>
                </c:pt>
                <c:pt idx="70">
                  <c:v>34.429000000000002</c:v>
                </c:pt>
                <c:pt idx="71">
                  <c:v>34.570999999999998</c:v>
                </c:pt>
                <c:pt idx="72">
                  <c:v>35</c:v>
                </c:pt>
                <c:pt idx="73">
                  <c:v>32.570999999999998</c:v>
                </c:pt>
                <c:pt idx="74">
                  <c:v>31.856999999999999</c:v>
                </c:pt>
                <c:pt idx="75">
                  <c:v>28.713999999999999</c:v>
                </c:pt>
                <c:pt idx="76">
                  <c:v>29.286000000000001</c:v>
                </c:pt>
                <c:pt idx="77">
                  <c:v>32.143000000000001</c:v>
                </c:pt>
                <c:pt idx="78">
                  <c:v>31.428999999999998</c:v>
                </c:pt>
                <c:pt idx="79">
                  <c:v>31.856999999999999</c:v>
                </c:pt>
                <c:pt idx="80">
                  <c:v>28.143000000000001</c:v>
                </c:pt>
                <c:pt idx="81">
                  <c:v>33.429000000000002</c:v>
                </c:pt>
                <c:pt idx="82">
                  <c:v>30.286000000000001</c:v>
                </c:pt>
                <c:pt idx="83">
                  <c:v>41.856999999999999</c:v>
                </c:pt>
                <c:pt idx="84">
                  <c:v>41.143000000000001</c:v>
                </c:pt>
                <c:pt idx="85">
                  <c:v>41.856999999999999</c:v>
                </c:pt>
                <c:pt idx="86">
                  <c:v>39.570999999999998</c:v>
                </c:pt>
                <c:pt idx="87">
                  <c:v>39.286000000000001</c:v>
                </c:pt>
                <c:pt idx="88">
                  <c:v>41.856999999999999</c:v>
                </c:pt>
                <c:pt idx="89">
                  <c:v>40.713999999999999</c:v>
                </c:pt>
                <c:pt idx="90">
                  <c:v>41.856999999999999</c:v>
                </c:pt>
                <c:pt idx="91">
                  <c:v>37.429000000000002</c:v>
                </c:pt>
                <c:pt idx="92">
                  <c:v>41.856999999999999</c:v>
                </c:pt>
                <c:pt idx="93">
                  <c:v>40.143000000000001</c:v>
                </c:pt>
                <c:pt idx="94">
                  <c:v>37</c:v>
                </c:pt>
                <c:pt idx="95">
                  <c:v>37</c:v>
                </c:pt>
                <c:pt idx="96">
                  <c:v>37.143000000000001</c:v>
                </c:pt>
                <c:pt idx="97">
                  <c:v>41.713999999999999</c:v>
                </c:pt>
                <c:pt idx="98">
                  <c:v>41.143000000000001</c:v>
                </c:pt>
                <c:pt idx="99">
                  <c:v>37</c:v>
                </c:pt>
                <c:pt idx="100">
                  <c:v>37.143000000000001</c:v>
                </c:pt>
                <c:pt idx="101">
                  <c:v>37.856999999999999</c:v>
                </c:pt>
                <c:pt idx="102">
                  <c:v>37.856999999999999</c:v>
                </c:pt>
                <c:pt idx="103">
                  <c:v>40.286000000000001</c:v>
                </c:pt>
                <c:pt idx="104">
                  <c:v>39.143000000000001</c:v>
                </c:pt>
                <c:pt idx="105">
                  <c:v>37</c:v>
                </c:pt>
                <c:pt idx="106">
                  <c:v>41.713999999999999</c:v>
                </c:pt>
                <c:pt idx="107">
                  <c:v>37</c:v>
                </c:pt>
                <c:pt idx="108">
                  <c:v>40.143000000000001</c:v>
                </c:pt>
                <c:pt idx="109">
                  <c:v>37</c:v>
                </c:pt>
                <c:pt idx="110">
                  <c:v>37</c:v>
                </c:pt>
                <c:pt idx="111">
                  <c:v>37.856999999999999</c:v>
                </c:pt>
                <c:pt idx="112">
                  <c:v>38.429000000000002</c:v>
                </c:pt>
                <c:pt idx="113">
                  <c:v>40.856999999999999</c:v>
                </c:pt>
                <c:pt idx="114">
                  <c:v>41.856999999999999</c:v>
                </c:pt>
                <c:pt idx="115">
                  <c:v>51.713999999999999</c:v>
                </c:pt>
                <c:pt idx="116">
                  <c:v>50.286000000000001</c:v>
                </c:pt>
                <c:pt idx="117">
                  <c:v>45.570999999999998</c:v>
                </c:pt>
                <c:pt idx="118">
                  <c:v>48.143000000000001</c:v>
                </c:pt>
                <c:pt idx="119">
                  <c:v>52</c:v>
                </c:pt>
                <c:pt idx="120">
                  <c:v>49.713999999999999</c:v>
                </c:pt>
                <c:pt idx="121">
                  <c:v>44.429000000000002</c:v>
                </c:pt>
                <c:pt idx="122">
                  <c:v>52</c:v>
                </c:pt>
                <c:pt idx="123">
                  <c:v>50</c:v>
                </c:pt>
                <c:pt idx="124">
                  <c:v>48.286000000000001</c:v>
                </c:pt>
                <c:pt idx="125">
                  <c:v>51.570999999999998</c:v>
                </c:pt>
                <c:pt idx="126">
                  <c:v>48.143000000000001</c:v>
                </c:pt>
                <c:pt idx="127">
                  <c:v>52</c:v>
                </c:pt>
                <c:pt idx="128">
                  <c:v>46.713999999999999</c:v>
                </c:pt>
                <c:pt idx="129">
                  <c:v>46</c:v>
                </c:pt>
                <c:pt idx="130">
                  <c:v>48.429000000000002</c:v>
                </c:pt>
                <c:pt idx="131">
                  <c:v>42</c:v>
                </c:pt>
                <c:pt idx="132">
                  <c:v>49.570999999999998</c:v>
                </c:pt>
                <c:pt idx="133">
                  <c:v>48.713999999999999</c:v>
                </c:pt>
                <c:pt idx="134">
                  <c:v>44.429000000000002</c:v>
                </c:pt>
                <c:pt idx="135">
                  <c:v>43.856999999999999</c:v>
                </c:pt>
                <c:pt idx="136">
                  <c:v>48.856999999999999</c:v>
                </c:pt>
                <c:pt idx="137">
                  <c:v>49</c:v>
                </c:pt>
                <c:pt idx="138">
                  <c:v>51.429000000000002</c:v>
                </c:pt>
                <c:pt idx="139">
                  <c:v>46.429000000000002</c:v>
                </c:pt>
                <c:pt idx="140">
                  <c:v>46</c:v>
                </c:pt>
                <c:pt idx="141">
                  <c:v>46.856999999999999</c:v>
                </c:pt>
                <c:pt idx="142">
                  <c:v>46.570999999999998</c:v>
                </c:pt>
                <c:pt idx="143">
                  <c:v>47.286000000000001</c:v>
                </c:pt>
                <c:pt idx="144">
                  <c:v>42</c:v>
                </c:pt>
                <c:pt idx="145">
                  <c:v>46.856999999999999</c:v>
                </c:pt>
                <c:pt idx="146">
                  <c:v>45.429000000000002</c:v>
                </c:pt>
                <c:pt idx="147">
                  <c:v>46.713999999999999</c:v>
                </c:pt>
                <c:pt idx="148">
                  <c:v>46.143000000000001</c:v>
                </c:pt>
                <c:pt idx="149">
                  <c:v>46.143000000000001</c:v>
                </c:pt>
                <c:pt idx="150">
                  <c:v>48</c:v>
                </c:pt>
                <c:pt idx="151">
                  <c:v>49.856999999999999</c:v>
                </c:pt>
                <c:pt idx="152">
                  <c:v>50.143000000000001</c:v>
                </c:pt>
              </c:numCache>
            </c:numRef>
          </c:xVal>
          <c:yVal>
            <c:numRef>
              <c:f>'[MONICA TESI  UFFICIALE - DEFINITIVO - ok ok - Copia.xlsx]Foglio2'!$C$1:$C$153</c:f>
              <c:numCache>
                <c:formatCode>General</c:formatCode>
                <c:ptCount val="153"/>
                <c:pt idx="0">
                  <c:v>0.65234415303027182</c:v>
                </c:pt>
                <c:pt idx="1">
                  <c:v>0.96908566390701689</c:v>
                </c:pt>
                <c:pt idx="2">
                  <c:v>0.88988322211630122</c:v>
                </c:pt>
                <c:pt idx="3">
                  <c:v>0.74539957795296252</c:v>
                </c:pt>
                <c:pt idx="4">
                  <c:v>0.86860863332271421</c:v>
                </c:pt>
                <c:pt idx="5">
                  <c:v>0.92474701125284087</c:v>
                </c:pt>
                <c:pt idx="6">
                  <c:v>0.83896307934014136</c:v>
                </c:pt>
                <c:pt idx="7">
                  <c:v>0.70778780712884992</c:v>
                </c:pt>
                <c:pt idx="8">
                  <c:v>0.96531360726052096</c:v>
                </c:pt>
                <c:pt idx="9">
                  <c:v>1.0878651762446852</c:v>
                </c:pt>
                <c:pt idx="10">
                  <c:v>0.94969965517533517</c:v>
                </c:pt>
                <c:pt idx="11">
                  <c:v>0.90487991021324365</c:v>
                </c:pt>
                <c:pt idx="12">
                  <c:v>0.89610650667986158</c:v>
                </c:pt>
                <c:pt idx="13">
                  <c:v>0.93616596516328676</c:v>
                </c:pt>
                <c:pt idx="14">
                  <c:v>0.98858192270839984</c:v>
                </c:pt>
                <c:pt idx="15">
                  <c:v>0.71208654685904771</c:v>
                </c:pt>
                <c:pt idx="16">
                  <c:v>0.89900722126949684</c:v>
                </c:pt>
                <c:pt idx="17">
                  <c:v>0.81215109585767975</c:v>
                </c:pt>
                <c:pt idx="18">
                  <c:v>1.0262549884478052</c:v>
                </c:pt>
                <c:pt idx="19">
                  <c:v>0.95725472374193776</c:v>
                </c:pt>
                <c:pt idx="20">
                  <c:v>0.98809235209235213</c:v>
                </c:pt>
                <c:pt idx="21">
                  <c:v>0.90225477707006363</c:v>
                </c:pt>
                <c:pt idx="22">
                  <c:v>0.87589394143840227</c:v>
                </c:pt>
                <c:pt idx="23">
                  <c:v>0.50807612099945376</c:v>
                </c:pt>
                <c:pt idx="24">
                  <c:v>0.71066773832600505</c:v>
                </c:pt>
                <c:pt idx="25">
                  <c:v>0.81799087709734575</c:v>
                </c:pt>
                <c:pt idx="26">
                  <c:v>0.93419047619047624</c:v>
                </c:pt>
                <c:pt idx="27">
                  <c:v>0.97677184635835734</c:v>
                </c:pt>
                <c:pt idx="28">
                  <c:v>0.94540163043184255</c:v>
                </c:pt>
                <c:pt idx="29">
                  <c:v>1.0098872197797129</c:v>
                </c:pt>
                <c:pt idx="30">
                  <c:v>0.80094548896834494</c:v>
                </c:pt>
                <c:pt idx="31">
                  <c:v>0.73958502188361164</c:v>
                </c:pt>
                <c:pt idx="32">
                  <c:v>1.0365726143748792</c:v>
                </c:pt>
                <c:pt idx="33">
                  <c:v>0.71234960328792973</c:v>
                </c:pt>
                <c:pt idx="34">
                  <c:v>0.99801054969072456</c:v>
                </c:pt>
                <c:pt idx="35">
                  <c:v>0.76038504257682327</c:v>
                </c:pt>
                <c:pt idx="36">
                  <c:v>0.93459072860354975</c:v>
                </c:pt>
                <c:pt idx="37">
                  <c:v>1.0729954180985108</c:v>
                </c:pt>
                <c:pt idx="38">
                  <c:v>0.86303653593947971</c:v>
                </c:pt>
                <c:pt idx="39">
                  <c:v>0.77050824058165257</c:v>
                </c:pt>
                <c:pt idx="40">
                  <c:v>0.78244500052609189</c:v>
                </c:pt>
                <c:pt idx="41">
                  <c:v>0.93648822161985235</c:v>
                </c:pt>
                <c:pt idx="42">
                  <c:v>0.90421624394309941</c:v>
                </c:pt>
                <c:pt idx="43">
                  <c:v>0.64718682563985108</c:v>
                </c:pt>
                <c:pt idx="44">
                  <c:v>0.68637650862330901</c:v>
                </c:pt>
                <c:pt idx="45">
                  <c:v>0.75423144789355301</c:v>
                </c:pt>
                <c:pt idx="46">
                  <c:v>0.745910714137067</c:v>
                </c:pt>
                <c:pt idx="47">
                  <c:v>0.69775908716621571</c:v>
                </c:pt>
                <c:pt idx="48">
                  <c:v>0.7656766723502122</c:v>
                </c:pt>
                <c:pt idx="49">
                  <c:v>0.81599966694619408</c:v>
                </c:pt>
                <c:pt idx="50">
                  <c:v>0.79608619143152548</c:v>
                </c:pt>
                <c:pt idx="51">
                  <c:v>0.76834095430905092</c:v>
                </c:pt>
                <c:pt idx="52">
                  <c:v>0.8294253432146762</c:v>
                </c:pt>
                <c:pt idx="53">
                  <c:v>0.86134021813909278</c:v>
                </c:pt>
                <c:pt idx="54">
                  <c:v>0.83093172554598183</c:v>
                </c:pt>
                <c:pt idx="55">
                  <c:v>0.87196375247230373</c:v>
                </c:pt>
                <c:pt idx="56">
                  <c:v>0.87044114688907115</c:v>
                </c:pt>
                <c:pt idx="57">
                  <c:v>0.86671294986843572</c:v>
                </c:pt>
                <c:pt idx="58">
                  <c:v>0.8110617682680662</c:v>
                </c:pt>
                <c:pt idx="59">
                  <c:v>0.79497303008396814</c:v>
                </c:pt>
                <c:pt idx="60">
                  <c:v>0.87888975356679644</c:v>
                </c:pt>
                <c:pt idx="61">
                  <c:v>0.82430349013657056</c:v>
                </c:pt>
                <c:pt idx="62">
                  <c:v>0.88743968765451053</c:v>
                </c:pt>
                <c:pt idx="63">
                  <c:v>0.91304003056538763</c:v>
                </c:pt>
                <c:pt idx="64">
                  <c:v>0.9062674386160714</c:v>
                </c:pt>
                <c:pt idx="65">
                  <c:v>0.77551807228915659</c:v>
                </c:pt>
                <c:pt idx="66">
                  <c:v>0.92106367989980842</c:v>
                </c:pt>
                <c:pt idx="67">
                  <c:v>0.92694923061308931</c:v>
                </c:pt>
                <c:pt idx="68">
                  <c:v>0.78318450414393315</c:v>
                </c:pt>
                <c:pt idx="69">
                  <c:v>0.72322008368200841</c:v>
                </c:pt>
                <c:pt idx="70">
                  <c:v>0.95416080694437722</c:v>
                </c:pt>
                <c:pt idx="71">
                  <c:v>0.95583513674100162</c:v>
                </c:pt>
                <c:pt idx="72">
                  <c:v>0.95561612705545906</c:v>
                </c:pt>
                <c:pt idx="73">
                  <c:v>0.96995209373011571</c:v>
                </c:pt>
                <c:pt idx="74">
                  <c:v>0.96876552768116109</c:v>
                </c:pt>
                <c:pt idx="75">
                  <c:v>1.0010757037253772</c:v>
                </c:pt>
                <c:pt idx="76">
                  <c:v>1.0064215365123368</c:v>
                </c:pt>
                <c:pt idx="77">
                  <c:v>0.97891570498854419</c:v>
                </c:pt>
                <c:pt idx="78">
                  <c:v>0.85783006701426523</c:v>
                </c:pt>
                <c:pt idx="79">
                  <c:v>0.88092433614016241</c:v>
                </c:pt>
                <c:pt idx="80">
                  <c:v>1.1064936843186253</c:v>
                </c:pt>
                <c:pt idx="81">
                  <c:v>1.1647383402671339</c:v>
                </c:pt>
                <c:pt idx="82">
                  <c:v>1.097008417821598</c:v>
                </c:pt>
                <c:pt idx="83">
                  <c:v>0.74350334361248738</c:v>
                </c:pt>
                <c:pt idx="84">
                  <c:v>0.71676052889324193</c:v>
                </c:pt>
                <c:pt idx="85">
                  <c:v>0.74003795066413658</c:v>
                </c:pt>
                <c:pt idx="86">
                  <c:v>0.81087777683310458</c:v>
                </c:pt>
                <c:pt idx="87">
                  <c:v>0.72376400987008349</c:v>
                </c:pt>
                <c:pt idx="88">
                  <c:v>0.63671406375990713</c:v>
                </c:pt>
                <c:pt idx="89">
                  <c:v>0.7312353058498583</c:v>
                </c:pt>
                <c:pt idx="90">
                  <c:v>0.82201705848185636</c:v>
                </c:pt>
                <c:pt idx="91">
                  <c:v>0.87010962747441156</c:v>
                </c:pt>
                <c:pt idx="92">
                  <c:v>0.78405726078643856</c:v>
                </c:pt>
                <c:pt idx="93">
                  <c:v>0.76470858794927399</c:v>
                </c:pt>
                <c:pt idx="94">
                  <c:v>0.78708547581787025</c:v>
                </c:pt>
                <c:pt idx="95">
                  <c:v>0.66611233428584804</c:v>
                </c:pt>
                <c:pt idx="96">
                  <c:v>0.78837509225229785</c:v>
                </c:pt>
                <c:pt idx="97">
                  <c:v>0.81673638120398229</c:v>
                </c:pt>
                <c:pt idx="98">
                  <c:v>0.73746260912032235</c:v>
                </c:pt>
                <c:pt idx="99">
                  <c:v>0.7475458901382539</c:v>
                </c:pt>
                <c:pt idx="100">
                  <c:v>0.81932811010025508</c:v>
                </c:pt>
                <c:pt idx="101">
                  <c:v>0.7847328657206224</c:v>
                </c:pt>
                <c:pt idx="102">
                  <c:v>0.77946213162063904</c:v>
                </c:pt>
                <c:pt idx="103">
                  <c:v>0.807477864394334</c:v>
                </c:pt>
                <c:pt idx="104">
                  <c:v>0.88619382709340866</c:v>
                </c:pt>
                <c:pt idx="105">
                  <c:v>0.89293755352271642</c:v>
                </c:pt>
                <c:pt idx="106">
                  <c:v>0.90570389626001113</c:v>
                </c:pt>
                <c:pt idx="107">
                  <c:v>0.91294725511302477</c:v>
                </c:pt>
                <c:pt idx="108">
                  <c:v>0.84364134690681281</c:v>
                </c:pt>
                <c:pt idx="109">
                  <c:v>0.8293648922627187</c:v>
                </c:pt>
                <c:pt idx="110">
                  <c:v>0.82305814294817181</c:v>
                </c:pt>
                <c:pt idx="111">
                  <c:v>1.0666561613614878</c:v>
                </c:pt>
                <c:pt idx="112">
                  <c:v>0.90168774884605896</c:v>
                </c:pt>
                <c:pt idx="113">
                  <c:v>0.82530802879001763</c:v>
                </c:pt>
                <c:pt idx="114">
                  <c:v>1.0869019707242886</c:v>
                </c:pt>
                <c:pt idx="115">
                  <c:v>0.60665210110128986</c:v>
                </c:pt>
                <c:pt idx="116">
                  <c:v>0.56360783544583093</c:v>
                </c:pt>
                <c:pt idx="117">
                  <c:v>0.68820597858550203</c:v>
                </c:pt>
                <c:pt idx="118">
                  <c:v>0.68235970283751857</c:v>
                </c:pt>
                <c:pt idx="119">
                  <c:v>0.72488869863013705</c:v>
                </c:pt>
                <c:pt idx="120">
                  <c:v>0.69847262938163723</c:v>
                </c:pt>
                <c:pt idx="121">
                  <c:v>0.66929797953642534</c:v>
                </c:pt>
                <c:pt idx="122">
                  <c:v>0.70557392996108947</c:v>
                </c:pt>
                <c:pt idx="123">
                  <c:v>0.47345326897762174</c:v>
                </c:pt>
                <c:pt idx="124">
                  <c:v>0.7177090007951642</c:v>
                </c:pt>
                <c:pt idx="125">
                  <c:v>0.59621856121525008</c:v>
                </c:pt>
                <c:pt idx="126">
                  <c:v>0.70250766436256329</c:v>
                </c:pt>
                <c:pt idx="127">
                  <c:v>0.56021155410903178</c:v>
                </c:pt>
                <c:pt idx="128">
                  <c:v>0.75091448847392051</c:v>
                </c:pt>
                <c:pt idx="129">
                  <c:v>0.67066666666666674</c:v>
                </c:pt>
                <c:pt idx="130">
                  <c:v>0.73138674884437593</c:v>
                </c:pt>
                <c:pt idx="131">
                  <c:v>0.64596530451703726</c:v>
                </c:pt>
                <c:pt idx="132">
                  <c:v>0.58960456273764261</c:v>
                </c:pt>
                <c:pt idx="133">
                  <c:v>0.54048413093372349</c:v>
                </c:pt>
                <c:pt idx="134">
                  <c:v>0.69346406843010866</c:v>
                </c:pt>
                <c:pt idx="135">
                  <c:v>0.7145265669783547</c:v>
                </c:pt>
                <c:pt idx="136">
                  <c:v>0.77151091319108056</c:v>
                </c:pt>
                <c:pt idx="137">
                  <c:v>0.7308771549814409</c:v>
                </c:pt>
                <c:pt idx="138">
                  <c:v>0.75191196798396776</c:v>
                </c:pt>
                <c:pt idx="139">
                  <c:v>0.90725676514740672</c:v>
                </c:pt>
                <c:pt idx="140">
                  <c:v>0.95154337899543384</c:v>
                </c:pt>
                <c:pt idx="141">
                  <c:v>0.95933817332288451</c:v>
                </c:pt>
                <c:pt idx="142">
                  <c:v>0.84178187403993854</c:v>
                </c:pt>
                <c:pt idx="143">
                  <c:v>0.70356549782966904</c:v>
                </c:pt>
                <c:pt idx="144">
                  <c:v>0.87849622117434278</c:v>
                </c:pt>
                <c:pt idx="145">
                  <c:v>0.90167364016736407</c:v>
                </c:pt>
                <c:pt idx="146">
                  <c:v>0.7999302674244273</c:v>
                </c:pt>
                <c:pt idx="147">
                  <c:v>0.89070923341617281</c:v>
                </c:pt>
                <c:pt idx="148">
                  <c:v>0.68830983656228284</c:v>
                </c:pt>
                <c:pt idx="149">
                  <c:v>0.62736863668954213</c:v>
                </c:pt>
                <c:pt idx="150">
                  <c:v>0.70062780664879243</c:v>
                </c:pt>
                <c:pt idx="151">
                  <c:v>0.653005171628393</c:v>
                </c:pt>
                <c:pt idx="152">
                  <c:v>1.11984930286474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4C-4286-931A-4369FE0893C0}"/>
            </c:ext>
          </c:extLst>
        </c:ser>
        <c:ser>
          <c:idx val="1"/>
          <c:order val="1"/>
          <c:tx>
            <c:v>Lef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MONICA TESI  UFFICIALE - DEFINITIVO - ok ok - Copia.xlsx]Foglio2'!$A$1:$A$153</c:f>
              <c:numCache>
                <c:formatCode>General</c:formatCode>
                <c:ptCount val="153"/>
                <c:pt idx="0">
                  <c:v>29.856999999999999</c:v>
                </c:pt>
                <c:pt idx="1">
                  <c:v>30.856999999999999</c:v>
                </c:pt>
                <c:pt idx="2">
                  <c:v>28.856999999999999</c:v>
                </c:pt>
                <c:pt idx="3">
                  <c:v>32.286000000000001</c:v>
                </c:pt>
                <c:pt idx="4">
                  <c:v>32.856999999999999</c:v>
                </c:pt>
                <c:pt idx="5">
                  <c:v>32.286000000000001</c:v>
                </c:pt>
                <c:pt idx="6">
                  <c:v>30.856999999999999</c:v>
                </c:pt>
                <c:pt idx="7">
                  <c:v>28.143000000000001</c:v>
                </c:pt>
                <c:pt idx="8">
                  <c:v>32.429000000000002</c:v>
                </c:pt>
                <c:pt idx="9">
                  <c:v>33.429000000000002</c:v>
                </c:pt>
                <c:pt idx="10">
                  <c:v>32.143000000000001</c:v>
                </c:pt>
                <c:pt idx="11">
                  <c:v>31.571000000000002</c:v>
                </c:pt>
                <c:pt idx="12">
                  <c:v>32.856999999999999</c:v>
                </c:pt>
                <c:pt idx="13">
                  <c:v>33.286000000000001</c:v>
                </c:pt>
                <c:pt idx="14">
                  <c:v>31.428999999999998</c:v>
                </c:pt>
                <c:pt idx="15">
                  <c:v>28.856999999999999</c:v>
                </c:pt>
                <c:pt idx="16">
                  <c:v>31.286000000000001</c:v>
                </c:pt>
                <c:pt idx="17">
                  <c:v>28.856999999999999</c:v>
                </c:pt>
                <c:pt idx="18">
                  <c:v>31.571000000000002</c:v>
                </c:pt>
                <c:pt idx="19">
                  <c:v>28.571000000000002</c:v>
                </c:pt>
                <c:pt idx="20">
                  <c:v>26.856999999999999</c:v>
                </c:pt>
                <c:pt idx="21">
                  <c:v>30.286000000000001</c:v>
                </c:pt>
                <c:pt idx="22">
                  <c:v>28.856999999999999</c:v>
                </c:pt>
                <c:pt idx="23">
                  <c:v>30</c:v>
                </c:pt>
                <c:pt idx="24">
                  <c:v>32</c:v>
                </c:pt>
                <c:pt idx="25">
                  <c:v>32.143000000000001</c:v>
                </c:pt>
                <c:pt idx="26">
                  <c:v>31</c:v>
                </c:pt>
                <c:pt idx="27">
                  <c:v>31.143000000000001</c:v>
                </c:pt>
                <c:pt idx="28">
                  <c:v>28.856999999999999</c:v>
                </c:pt>
                <c:pt idx="29">
                  <c:v>28.713999999999999</c:v>
                </c:pt>
                <c:pt idx="30">
                  <c:v>25.571000000000002</c:v>
                </c:pt>
                <c:pt idx="31">
                  <c:v>27.143000000000001</c:v>
                </c:pt>
                <c:pt idx="32">
                  <c:v>28.571000000000002</c:v>
                </c:pt>
                <c:pt idx="33">
                  <c:v>27.428999999999998</c:v>
                </c:pt>
                <c:pt idx="34">
                  <c:v>28.713999999999999</c:v>
                </c:pt>
                <c:pt idx="35">
                  <c:v>24.428999999999998</c:v>
                </c:pt>
                <c:pt idx="36">
                  <c:v>32</c:v>
                </c:pt>
                <c:pt idx="37">
                  <c:v>27.286000000000001</c:v>
                </c:pt>
                <c:pt idx="38">
                  <c:v>35.286000000000001</c:v>
                </c:pt>
                <c:pt idx="39">
                  <c:v>34.429000000000002</c:v>
                </c:pt>
                <c:pt idx="40">
                  <c:v>27.143000000000001</c:v>
                </c:pt>
                <c:pt idx="41">
                  <c:v>32.570999999999998</c:v>
                </c:pt>
                <c:pt idx="42">
                  <c:v>30.428999999999998</c:v>
                </c:pt>
                <c:pt idx="43">
                  <c:v>34</c:v>
                </c:pt>
                <c:pt idx="44">
                  <c:v>34.856999999999999</c:v>
                </c:pt>
                <c:pt idx="45">
                  <c:v>32</c:v>
                </c:pt>
                <c:pt idx="46">
                  <c:v>36.429000000000002</c:v>
                </c:pt>
                <c:pt idx="47">
                  <c:v>36</c:v>
                </c:pt>
                <c:pt idx="48">
                  <c:v>36.713999999999999</c:v>
                </c:pt>
                <c:pt idx="49">
                  <c:v>35.286000000000001</c:v>
                </c:pt>
                <c:pt idx="50">
                  <c:v>32</c:v>
                </c:pt>
                <c:pt idx="51">
                  <c:v>35.570999999999998</c:v>
                </c:pt>
                <c:pt idx="52">
                  <c:v>34.856999999999999</c:v>
                </c:pt>
                <c:pt idx="53">
                  <c:v>35.286000000000001</c:v>
                </c:pt>
                <c:pt idx="54">
                  <c:v>35.286000000000001</c:v>
                </c:pt>
                <c:pt idx="55">
                  <c:v>36</c:v>
                </c:pt>
                <c:pt idx="56">
                  <c:v>36.570999999999998</c:v>
                </c:pt>
                <c:pt idx="57">
                  <c:v>35.570999999999998</c:v>
                </c:pt>
                <c:pt idx="58">
                  <c:v>32.570999999999998</c:v>
                </c:pt>
                <c:pt idx="59">
                  <c:v>34.856999999999999</c:v>
                </c:pt>
                <c:pt idx="60">
                  <c:v>33.570999999999998</c:v>
                </c:pt>
                <c:pt idx="61">
                  <c:v>32.143000000000001</c:v>
                </c:pt>
                <c:pt idx="62">
                  <c:v>35.143000000000001</c:v>
                </c:pt>
                <c:pt idx="63">
                  <c:v>32.570999999999998</c:v>
                </c:pt>
                <c:pt idx="64">
                  <c:v>30.571000000000002</c:v>
                </c:pt>
                <c:pt idx="65">
                  <c:v>32.286000000000001</c:v>
                </c:pt>
                <c:pt idx="66">
                  <c:v>32.143000000000001</c:v>
                </c:pt>
                <c:pt idx="67">
                  <c:v>34.429000000000002</c:v>
                </c:pt>
                <c:pt idx="68">
                  <c:v>34</c:v>
                </c:pt>
                <c:pt idx="69">
                  <c:v>34.286000000000001</c:v>
                </c:pt>
                <c:pt idx="70">
                  <c:v>34.429000000000002</c:v>
                </c:pt>
                <c:pt idx="71">
                  <c:v>34.570999999999998</c:v>
                </c:pt>
                <c:pt idx="72">
                  <c:v>35</c:v>
                </c:pt>
                <c:pt idx="73">
                  <c:v>32.570999999999998</c:v>
                </c:pt>
                <c:pt idx="74">
                  <c:v>31.856999999999999</c:v>
                </c:pt>
                <c:pt idx="75">
                  <c:v>28.713999999999999</c:v>
                </c:pt>
                <c:pt idx="76">
                  <c:v>29.286000000000001</c:v>
                </c:pt>
                <c:pt idx="77">
                  <c:v>32.143000000000001</c:v>
                </c:pt>
                <c:pt idx="78">
                  <c:v>31.428999999999998</c:v>
                </c:pt>
                <c:pt idx="79">
                  <c:v>31.856999999999999</c:v>
                </c:pt>
                <c:pt idx="80">
                  <c:v>28.143000000000001</c:v>
                </c:pt>
                <c:pt idx="81">
                  <c:v>33.429000000000002</c:v>
                </c:pt>
                <c:pt idx="82">
                  <c:v>30.286000000000001</c:v>
                </c:pt>
                <c:pt idx="83">
                  <c:v>41.856999999999999</c:v>
                </c:pt>
                <c:pt idx="84">
                  <c:v>41.143000000000001</c:v>
                </c:pt>
                <c:pt idx="85">
                  <c:v>41.856999999999999</c:v>
                </c:pt>
                <c:pt idx="86">
                  <c:v>39.570999999999998</c:v>
                </c:pt>
                <c:pt idx="87">
                  <c:v>39.286000000000001</c:v>
                </c:pt>
                <c:pt idx="88">
                  <c:v>41.856999999999999</c:v>
                </c:pt>
                <c:pt idx="89">
                  <c:v>40.713999999999999</c:v>
                </c:pt>
                <c:pt idx="90">
                  <c:v>41.856999999999999</c:v>
                </c:pt>
                <c:pt idx="91">
                  <c:v>37.429000000000002</c:v>
                </c:pt>
                <c:pt idx="92">
                  <c:v>41.856999999999999</c:v>
                </c:pt>
                <c:pt idx="93">
                  <c:v>40.143000000000001</c:v>
                </c:pt>
                <c:pt idx="94">
                  <c:v>37</c:v>
                </c:pt>
                <c:pt idx="95">
                  <c:v>37</c:v>
                </c:pt>
                <c:pt idx="96">
                  <c:v>37.143000000000001</c:v>
                </c:pt>
                <c:pt idx="97">
                  <c:v>41.713999999999999</c:v>
                </c:pt>
                <c:pt idx="98">
                  <c:v>41.143000000000001</c:v>
                </c:pt>
                <c:pt idx="99">
                  <c:v>37</c:v>
                </c:pt>
                <c:pt idx="100">
                  <c:v>37.143000000000001</c:v>
                </c:pt>
                <c:pt idx="101">
                  <c:v>37.856999999999999</c:v>
                </c:pt>
                <c:pt idx="102">
                  <c:v>37.856999999999999</c:v>
                </c:pt>
                <c:pt idx="103">
                  <c:v>40.286000000000001</c:v>
                </c:pt>
                <c:pt idx="104">
                  <c:v>39.143000000000001</c:v>
                </c:pt>
                <c:pt idx="105">
                  <c:v>37</c:v>
                </c:pt>
                <c:pt idx="106">
                  <c:v>41.713999999999999</c:v>
                </c:pt>
                <c:pt idx="107">
                  <c:v>37</c:v>
                </c:pt>
                <c:pt idx="108">
                  <c:v>40.143000000000001</c:v>
                </c:pt>
                <c:pt idx="109">
                  <c:v>37</c:v>
                </c:pt>
                <c:pt idx="110">
                  <c:v>37</c:v>
                </c:pt>
                <c:pt idx="111">
                  <c:v>37.856999999999999</c:v>
                </c:pt>
                <c:pt idx="112">
                  <c:v>38.429000000000002</c:v>
                </c:pt>
                <c:pt idx="113">
                  <c:v>40.856999999999999</c:v>
                </c:pt>
                <c:pt idx="114">
                  <c:v>41.856999999999999</c:v>
                </c:pt>
                <c:pt idx="115">
                  <c:v>51.713999999999999</c:v>
                </c:pt>
                <c:pt idx="116">
                  <c:v>50.286000000000001</c:v>
                </c:pt>
                <c:pt idx="117">
                  <c:v>45.570999999999998</c:v>
                </c:pt>
                <c:pt idx="118">
                  <c:v>48.143000000000001</c:v>
                </c:pt>
                <c:pt idx="119">
                  <c:v>52</c:v>
                </c:pt>
                <c:pt idx="120">
                  <c:v>49.713999999999999</c:v>
                </c:pt>
                <c:pt idx="121">
                  <c:v>44.429000000000002</c:v>
                </c:pt>
                <c:pt idx="122">
                  <c:v>52</c:v>
                </c:pt>
                <c:pt idx="123">
                  <c:v>50</c:v>
                </c:pt>
                <c:pt idx="124">
                  <c:v>48.286000000000001</c:v>
                </c:pt>
                <c:pt idx="125">
                  <c:v>51.570999999999998</c:v>
                </c:pt>
                <c:pt idx="126">
                  <c:v>48.143000000000001</c:v>
                </c:pt>
                <c:pt idx="127">
                  <c:v>52</c:v>
                </c:pt>
                <c:pt idx="128">
                  <c:v>46.713999999999999</c:v>
                </c:pt>
                <c:pt idx="129">
                  <c:v>46</c:v>
                </c:pt>
                <c:pt idx="130">
                  <c:v>48.429000000000002</c:v>
                </c:pt>
                <c:pt idx="131">
                  <c:v>42</c:v>
                </c:pt>
                <c:pt idx="132">
                  <c:v>49.570999999999998</c:v>
                </c:pt>
                <c:pt idx="133">
                  <c:v>48.713999999999999</c:v>
                </c:pt>
                <c:pt idx="134">
                  <c:v>44.429000000000002</c:v>
                </c:pt>
                <c:pt idx="135">
                  <c:v>43.856999999999999</c:v>
                </c:pt>
                <c:pt idx="136">
                  <c:v>48.856999999999999</c:v>
                </c:pt>
                <c:pt idx="137">
                  <c:v>49</c:v>
                </c:pt>
                <c:pt idx="138">
                  <c:v>51.429000000000002</c:v>
                </c:pt>
                <c:pt idx="139">
                  <c:v>46.429000000000002</c:v>
                </c:pt>
                <c:pt idx="140">
                  <c:v>46</c:v>
                </c:pt>
                <c:pt idx="141">
                  <c:v>46.856999999999999</c:v>
                </c:pt>
                <c:pt idx="142">
                  <c:v>46.570999999999998</c:v>
                </c:pt>
                <c:pt idx="143">
                  <c:v>47.286000000000001</c:v>
                </c:pt>
                <c:pt idx="144">
                  <c:v>42</c:v>
                </c:pt>
                <c:pt idx="145">
                  <c:v>46.856999999999999</c:v>
                </c:pt>
                <c:pt idx="146">
                  <c:v>45.429000000000002</c:v>
                </c:pt>
                <c:pt idx="147">
                  <c:v>46.713999999999999</c:v>
                </c:pt>
                <c:pt idx="148">
                  <c:v>46.143000000000001</c:v>
                </c:pt>
                <c:pt idx="149">
                  <c:v>46.143000000000001</c:v>
                </c:pt>
                <c:pt idx="150">
                  <c:v>48</c:v>
                </c:pt>
                <c:pt idx="151">
                  <c:v>49.856999999999999</c:v>
                </c:pt>
                <c:pt idx="152">
                  <c:v>50.143000000000001</c:v>
                </c:pt>
              </c:numCache>
            </c:numRef>
          </c:xVal>
          <c:yVal>
            <c:numRef>
              <c:f>'[MONICA TESI  UFFICIALE - DEFINITIVO - ok ok - Copia.xlsx]Foglio2'!$B$1:$B$153</c:f>
              <c:numCache>
                <c:formatCode>General</c:formatCode>
                <c:ptCount val="153"/>
                <c:pt idx="0">
                  <c:v>0.7531700206251648</c:v>
                </c:pt>
                <c:pt idx="1">
                  <c:v>1.0003216551752763</c:v>
                </c:pt>
                <c:pt idx="2">
                  <c:v>0.69720536875532291</c:v>
                </c:pt>
                <c:pt idx="3">
                  <c:v>0.95870588628092557</c:v>
                </c:pt>
                <c:pt idx="4">
                  <c:v>0.73621028815183631</c:v>
                </c:pt>
                <c:pt idx="5">
                  <c:v>1.0825315694527962</c:v>
                </c:pt>
                <c:pt idx="6">
                  <c:v>0.9193264003938868</c:v>
                </c:pt>
                <c:pt idx="7">
                  <c:v>0.77938654860009215</c:v>
                </c:pt>
                <c:pt idx="8">
                  <c:v>0.94937299771167039</c:v>
                </c:pt>
                <c:pt idx="9">
                  <c:v>0.67638110741463642</c:v>
                </c:pt>
                <c:pt idx="10">
                  <c:v>0.77445208836063839</c:v>
                </c:pt>
                <c:pt idx="11">
                  <c:v>0.66059431829816728</c:v>
                </c:pt>
                <c:pt idx="12">
                  <c:v>0.72815223687802533</c:v>
                </c:pt>
                <c:pt idx="13">
                  <c:v>0.86653190325572538</c:v>
                </c:pt>
                <c:pt idx="14">
                  <c:v>0.90988418872410348</c:v>
                </c:pt>
                <c:pt idx="15">
                  <c:v>0.86402553870710297</c:v>
                </c:pt>
                <c:pt idx="16">
                  <c:v>0.71922929874009733</c:v>
                </c:pt>
                <c:pt idx="17">
                  <c:v>0.86590910255818843</c:v>
                </c:pt>
                <c:pt idx="18">
                  <c:v>0.75430960001974801</c:v>
                </c:pt>
                <c:pt idx="19">
                  <c:v>0.57275990299110757</c:v>
                </c:pt>
                <c:pt idx="20">
                  <c:v>0.87636559816571502</c:v>
                </c:pt>
                <c:pt idx="21">
                  <c:v>1.2855190125093199</c:v>
                </c:pt>
                <c:pt idx="22">
                  <c:v>1.0065472539438591</c:v>
                </c:pt>
                <c:pt idx="23">
                  <c:v>0.85808708405176692</c:v>
                </c:pt>
                <c:pt idx="24">
                  <c:v>0.79887761194029849</c:v>
                </c:pt>
                <c:pt idx="25">
                  <c:v>0.71028931097641201</c:v>
                </c:pt>
                <c:pt idx="26">
                  <c:v>0.84347535117490791</c:v>
                </c:pt>
                <c:pt idx="27">
                  <c:v>1.0811253414798931</c:v>
                </c:pt>
                <c:pt idx="28">
                  <c:v>0.84917485998755449</c:v>
                </c:pt>
                <c:pt idx="29">
                  <c:v>0.8793058032858444</c:v>
                </c:pt>
                <c:pt idx="30">
                  <c:v>0.94034569170468418</c:v>
                </c:pt>
                <c:pt idx="31">
                  <c:v>0.69024089960431634</c:v>
                </c:pt>
                <c:pt idx="32">
                  <c:v>1.0397103076900924</c:v>
                </c:pt>
                <c:pt idx="33">
                  <c:v>0.82592872484289237</c:v>
                </c:pt>
                <c:pt idx="34">
                  <c:v>0.96352239759388891</c:v>
                </c:pt>
                <c:pt idx="35">
                  <c:v>0.64500846023688663</c:v>
                </c:pt>
                <c:pt idx="36">
                  <c:v>0.85500353547257479</c:v>
                </c:pt>
                <c:pt idx="37">
                  <c:v>1.0979057523222242</c:v>
                </c:pt>
                <c:pt idx="38">
                  <c:v>0.84438892420501743</c:v>
                </c:pt>
                <c:pt idx="39">
                  <c:v>0.91875379268494528</c:v>
                </c:pt>
                <c:pt idx="40">
                  <c:v>0.93474769335915242</c:v>
                </c:pt>
                <c:pt idx="41">
                  <c:v>0.89236739338665705</c:v>
                </c:pt>
                <c:pt idx="42">
                  <c:v>1.0061105413911382</c:v>
                </c:pt>
                <c:pt idx="43">
                  <c:v>0.53191239405890745</c:v>
                </c:pt>
                <c:pt idx="44">
                  <c:v>0.67680121189812126</c:v>
                </c:pt>
                <c:pt idx="45">
                  <c:v>0.68186794315888899</c:v>
                </c:pt>
                <c:pt idx="46">
                  <c:v>0.63982630983260746</c:v>
                </c:pt>
                <c:pt idx="47">
                  <c:v>0.79028260111801085</c:v>
                </c:pt>
                <c:pt idx="48">
                  <c:v>0.80344687538627257</c:v>
                </c:pt>
                <c:pt idx="49">
                  <c:v>0.80784569704592302</c:v>
                </c:pt>
                <c:pt idx="50">
                  <c:v>0.83456602566665328</c:v>
                </c:pt>
                <c:pt idx="51">
                  <c:v>0.83042302647487709</c:v>
                </c:pt>
                <c:pt idx="52">
                  <c:v>0.62820847043239925</c:v>
                </c:pt>
                <c:pt idx="53">
                  <c:v>0.79314037208324584</c:v>
                </c:pt>
                <c:pt idx="54">
                  <c:v>0.86720326563183381</c:v>
                </c:pt>
                <c:pt idx="55">
                  <c:v>0.77834684876938398</c:v>
                </c:pt>
                <c:pt idx="56">
                  <c:v>0.81097809223049921</c:v>
                </c:pt>
                <c:pt idx="57">
                  <c:v>0.86007700949655763</c:v>
                </c:pt>
                <c:pt idx="58">
                  <c:v>0.87815684202581312</c:v>
                </c:pt>
                <c:pt idx="59">
                  <c:v>0.88358646270854935</c:v>
                </c:pt>
                <c:pt idx="60">
                  <c:v>0.82140416881068268</c:v>
                </c:pt>
                <c:pt idx="61">
                  <c:v>0.89089765015528055</c:v>
                </c:pt>
                <c:pt idx="62">
                  <c:v>0.79615434249580597</c:v>
                </c:pt>
                <c:pt idx="63">
                  <c:v>0.77461921896563668</c:v>
                </c:pt>
                <c:pt idx="64">
                  <c:v>0.80718922585020836</c:v>
                </c:pt>
                <c:pt idx="65">
                  <c:v>0.91234301521438455</c:v>
                </c:pt>
                <c:pt idx="66">
                  <c:v>0.80117066705934326</c:v>
                </c:pt>
                <c:pt idx="67">
                  <c:v>0.77160321812216282</c:v>
                </c:pt>
                <c:pt idx="68">
                  <c:v>0.93427586320669131</c:v>
                </c:pt>
                <c:pt idx="69">
                  <c:v>0.93816706138064032</c:v>
                </c:pt>
                <c:pt idx="70">
                  <c:v>0.76051654975652672</c:v>
                </c:pt>
                <c:pt idx="71">
                  <c:v>0.92338665721916391</c:v>
                </c:pt>
                <c:pt idx="72">
                  <c:v>0.8936521022258862</c:v>
                </c:pt>
                <c:pt idx="73">
                  <c:v>0.72429937514687359</c:v>
                </c:pt>
                <c:pt idx="74">
                  <c:v>0.92748927393789715</c:v>
                </c:pt>
                <c:pt idx="75">
                  <c:v>0.97452340805852711</c:v>
                </c:pt>
                <c:pt idx="76">
                  <c:v>0.79205170208468911</c:v>
                </c:pt>
                <c:pt idx="77">
                  <c:v>1.0186768457748263</c:v>
                </c:pt>
                <c:pt idx="78">
                  <c:v>1.0809863137654112</c:v>
                </c:pt>
                <c:pt idx="79">
                  <c:v>1.0941241256612146</c:v>
                </c:pt>
                <c:pt idx="80">
                  <c:v>0.88685709427867043</c:v>
                </c:pt>
                <c:pt idx="81">
                  <c:v>1.0250985920519637</c:v>
                </c:pt>
                <c:pt idx="82">
                  <c:v>1.2215123751875747</c:v>
                </c:pt>
                <c:pt idx="83">
                  <c:v>0.75523980619522024</c:v>
                </c:pt>
                <c:pt idx="84">
                  <c:v>0.86999067332571156</c:v>
                </c:pt>
                <c:pt idx="85">
                  <c:v>0.7662782884891427</c:v>
                </c:pt>
                <c:pt idx="86">
                  <c:v>0.71596895815581396</c:v>
                </c:pt>
                <c:pt idx="87">
                  <c:v>0.75902684326085423</c:v>
                </c:pt>
                <c:pt idx="88">
                  <c:v>0.54171081627479145</c:v>
                </c:pt>
                <c:pt idx="89">
                  <c:v>0.71659831915755368</c:v>
                </c:pt>
                <c:pt idx="90">
                  <c:v>0.73697694278394532</c:v>
                </c:pt>
                <c:pt idx="91">
                  <c:v>0.77600906743907816</c:v>
                </c:pt>
                <c:pt idx="92">
                  <c:v>0.74761353888770843</c:v>
                </c:pt>
                <c:pt idx="93">
                  <c:v>0.84318105165358936</c:v>
                </c:pt>
                <c:pt idx="94">
                  <c:v>0.83973270459459792</c:v>
                </c:pt>
                <c:pt idx="95">
                  <c:v>0.73834394333363218</c:v>
                </c:pt>
                <c:pt idx="96">
                  <c:v>0.6374420629433305</c:v>
                </c:pt>
                <c:pt idx="97">
                  <c:v>0.7948057062055881</c:v>
                </c:pt>
                <c:pt idx="98">
                  <c:v>0.53530380427476809</c:v>
                </c:pt>
                <c:pt idx="99">
                  <c:v>0.56014937316617763</c:v>
                </c:pt>
                <c:pt idx="100">
                  <c:v>0.73967914921141098</c:v>
                </c:pt>
                <c:pt idx="101">
                  <c:v>0.82348711550052345</c:v>
                </c:pt>
                <c:pt idx="102">
                  <c:v>0.85084249351343799</c:v>
                </c:pt>
                <c:pt idx="103">
                  <c:v>0.8214841134970905</c:v>
                </c:pt>
                <c:pt idx="104">
                  <c:v>0.76411265099598269</c:v>
                </c:pt>
                <c:pt idx="105">
                  <c:v>0.75449819812812735</c:v>
                </c:pt>
                <c:pt idx="106">
                  <c:v>0.79915953558953723</c:v>
                </c:pt>
                <c:pt idx="107">
                  <c:v>0.82774421439439105</c:v>
                </c:pt>
                <c:pt idx="108">
                  <c:v>0.944760849879134</c:v>
                </c:pt>
                <c:pt idx="109">
                  <c:v>0.96487471624069954</c:v>
                </c:pt>
                <c:pt idx="110">
                  <c:v>0.95970982402081084</c:v>
                </c:pt>
                <c:pt idx="111">
                  <c:v>0.88071918753509804</c:v>
                </c:pt>
                <c:pt idx="112">
                  <c:v>0.94648940673695248</c:v>
                </c:pt>
                <c:pt idx="113">
                  <c:v>0.79217866198556663</c:v>
                </c:pt>
                <c:pt idx="114">
                  <c:v>0.99459319174704786</c:v>
                </c:pt>
                <c:pt idx="115">
                  <c:v>0.61562705045876487</c:v>
                </c:pt>
                <c:pt idx="116">
                  <c:v>0.42507970244420823</c:v>
                </c:pt>
                <c:pt idx="117">
                  <c:v>0.62956971853769006</c:v>
                </c:pt>
                <c:pt idx="118">
                  <c:v>0.62059153229283437</c:v>
                </c:pt>
                <c:pt idx="119">
                  <c:v>0.66979165828417853</c:v>
                </c:pt>
                <c:pt idx="120">
                  <c:v>0.77349676171151505</c:v>
                </c:pt>
                <c:pt idx="121">
                  <c:v>0.61503416856492032</c:v>
                </c:pt>
                <c:pt idx="122">
                  <c:v>0.61574167030838467</c:v>
                </c:pt>
                <c:pt idx="123">
                  <c:v>0.35750647494864696</c:v>
                </c:pt>
                <c:pt idx="124">
                  <c:v>0.6125330041771232</c:v>
                </c:pt>
                <c:pt idx="125">
                  <c:v>0.62019746581016666</c:v>
                </c:pt>
                <c:pt idx="126">
                  <c:v>0.67532507172944267</c:v>
                </c:pt>
                <c:pt idx="127">
                  <c:v>0.59197939661515819</c:v>
                </c:pt>
                <c:pt idx="128">
                  <c:v>0.73933281613653989</c:v>
                </c:pt>
                <c:pt idx="129">
                  <c:v>0.64308424979009815</c:v>
                </c:pt>
                <c:pt idx="130">
                  <c:v>0.71404771673318157</c:v>
                </c:pt>
                <c:pt idx="131">
                  <c:v>0.48597220418236137</c:v>
                </c:pt>
                <c:pt idx="132">
                  <c:v>0.71992783505154634</c:v>
                </c:pt>
                <c:pt idx="133">
                  <c:v>0.55794400624079055</c:v>
                </c:pt>
                <c:pt idx="134">
                  <c:v>0.54913828804434395</c:v>
                </c:pt>
                <c:pt idx="135">
                  <c:v>0.6782418453061555</c:v>
                </c:pt>
                <c:pt idx="136">
                  <c:v>0.6494863720625258</c:v>
                </c:pt>
                <c:pt idx="137">
                  <c:v>0.74240837696335082</c:v>
                </c:pt>
                <c:pt idx="138">
                  <c:v>0.45117431192660545</c:v>
                </c:pt>
                <c:pt idx="139">
                  <c:v>0.79572446555819476</c:v>
                </c:pt>
                <c:pt idx="140">
                  <c:v>0.7412421572886474</c:v>
                </c:pt>
                <c:pt idx="141">
                  <c:v>0.76956140350877189</c:v>
                </c:pt>
                <c:pt idx="142">
                  <c:v>0.86257664767384856</c:v>
                </c:pt>
                <c:pt idx="143">
                  <c:v>0.86011554298088244</c:v>
                </c:pt>
                <c:pt idx="144">
                  <c:v>0.97488988150629696</c:v>
                </c:pt>
                <c:pt idx="145">
                  <c:v>0.92093142778074288</c:v>
                </c:pt>
                <c:pt idx="146">
                  <c:v>0.87877811432622288</c:v>
                </c:pt>
                <c:pt idx="147">
                  <c:v>0.9640464128125511</c:v>
                </c:pt>
                <c:pt idx="148">
                  <c:v>0.6626878366884037</c:v>
                </c:pt>
                <c:pt idx="149">
                  <c:v>0.6825699834185629</c:v>
                </c:pt>
                <c:pt idx="150">
                  <c:v>0.68819448238186287</c:v>
                </c:pt>
                <c:pt idx="151">
                  <c:v>0.7769450135381385</c:v>
                </c:pt>
                <c:pt idx="152">
                  <c:v>0.892688712546948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4C-4286-931A-4369FE0893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3880879"/>
        <c:axId val="2043880463"/>
      </c:scatterChart>
      <c:valAx>
        <c:axId val="2043880879"/>
        <c:scaling>
          <c:orientation val="minMax"/>
          <c:max val="52"/>
          <c:min val="2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ostmenstrual age (week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043880463"/>
        <c:crosses val="autoZero"/>
        <c:crossBetween val="midCat"/>
        <c:majorUnit val="2"/>
      </c:valAx>
      <c:valAx>
        <c:axId val="2043880463"/>
        <c:scaling>
          <c:orientation val="minMax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RE</a:t>
                </a:r>
                <a:r>
                  <a:rPr lang="it-IT" baseline="-25000"/>
                  <a:t>C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043880879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Righ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MONICA TESI  UFFICIALE - DEFINITIVO - ok ok - Copia.xlsx]Foglio3'!$A$1:$A$153</c:f>
              <c:numCache>
                <c:formatCode>General</c:formatCode>
                <c:ptCount val="153"/>
                <c:pt idx="0">
                  <c:v>1</c:v>
                </c:pt>
                <c:pt idx="1">
                  <c:v>5</c:v>
                </c:pt>
                <c:pt idx="2">
                  <c:v>1</c:v>
                </c:pt>
                <c:pt idx="3">
                  <c:v>5</c:v>
                </c:pt>
                <c:pt idx="4">
                  <c:v>7</c:v>
                </c:pt>
                <c:pt idx="5">
                  <c:v>4</c:v>
                </c:pt>
                <c:pt idx="6">
                  <c:v>0</c:v>
                </c:pt>
                <c:pt idx="7">
                  <c:v>2</c:v>
                </c:pt>
                <c:pt idx="8">
                  <c:v>3</c:v>
                </c:pt>
                <c:pt idx="9">
                  <c:v>7</c:v>
                </c:pt>
                <c:pt idx="10">
                  <c:v>2</c:v>
                </c:pt>
                <c:pt idx="11">
                  <c:v>2</c:v>
                </c:pt>
                <c:pt idx="12">
                  <c:v>7</c:v>
                </c:pt>
                <c:pt idx="13">
                  <c:v>6</c:v>
                </c:pt>
                <c:pt idx="14">
                  <c:v>1</c:v>
                </c:pt>
                <c:pt idx="15">
                  <c:v>4</c:v>
                </c:pt>
                <c:pt idx="16">
                  <c:v>1</c:v>
                </c:pt>
                <c:pt idx="17">
                  <c:v>5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  <c:pt idx="21">
                  <c:v>3</c:v>
                </c:pt>
                <c:pt idx="22">
                  <c:v>5</c:v>
                </c:pt>
                <c:pt idx="23">
                  <c:v>2</c:v>
                </c:pt>
                <c:pt idx="24">
                  <c:v>1</c:v>
                </c:pt>
                <c:pt idx="25">
                  <c:v>2</c:v>
                </c:pt>
                <c:pt idx="26">
                  <c:v>5</c:v>
                </c:pt>
                <c:pt idx="27">
                  <c:v>1</c:v>
                </c:pt>
                <c:pt idx="28">
                  <c:v>4</c:v>
                </c:pt>
                <c:pt idx="29">
                  <c:v>3</c:v>
                </c:pt>
                <c:pt idx="30">
                  <c:v>0</c:v>
                </c:pt>
                <c:pt idx="31">
                  <c:v>2</c:v>
                </c:pt>
                <c:pt idx="32">
                  <c:v>0</c:v>
                </c:pt>
                <c:pt idx="33">
                  <c:v>3</c:v>
                </c:pt>
                <c:pt idx="34">
                  <c:v>3</c:v>
                </c:pt>
                <c:pt idx="35">
                  <c:v>5</c:v>
                </c:pt>
                <c:pt idx="36">
                  <c:v>4</c:v>
                </c:pt>
                <c:pt idx="37">
                  <c:v>3</c:v>
                </c:pt>
                <c:pt idx="38">
                  <c:v>4</c:v>
                </c:pt>
                <c:pt idx="39">
                  <c:v>5</c:v>
                </c:pt>
                <c:pt idx="40">
                  <c:v>6</c:v>
                </c:pt>
                <c:pt idx="41">
                  <c:v>6</c:v>
                </c:pt>
                <c:pt idx="42">
                  <c:v>2</c:v>
                </c:pt>
                <c:pt idx="43">
                  <c:v>30</c:v>
                </c:pt>
                <c:pt idx="44">
                  <c:v>33</c:v>
                </c:pt>
                <c:pt idx="45">
                  <c:v>23</c:v>
                </c:pt>
                <c:pt idx="46">
                  <c:v>34</c:v>
                </c:pt>
                <c:pt idx="47">
                  <c:v>29</c:v>
                </c:pt>
                <c:pt idx="48">
                  <c:v>35</c:v>
                </c:pt>
                <c:pt idx="49">
                  <c:v>31</c:v>
                </c:pt>
                <c:pt idx="50">
                  <c:v>29</c:v>
                </c:pt>
                <c:pt idx="51">
                  <c:v>25</c:v>
                </c:pt>
                <c:pt idx="52">
                  <c:v>17</c:v>
                </c:pt>
                <c:pt idx="53">
                  <c:v>24</c:v>
                </c:pt>
                <c:pt idx="54">
                  <c:v>28</c:v>
                </c:pt>
                <c:pt idx="55">
                  <c:v>29</c:v>
                </c:pt>
                <c:pt idx="56">
                  <c:v>29</c:v>
                </c:pt>
                <c:pt idx="57">
                  <c:v>30</c:v>
                </c:pt>
                <c:pt idx="58">
                  <c:v>30</c:v>
                </c:pt>
                <c:pt idx="59">
                  <c:v>26</c:v>
                </c:pt>
                <c:pt idx="60">
                  <c:v>15</c:v>
                </c:pt>
                <c:pt idx="61">
                  <c:v>28</c:v>
                </c:pt>
                <c:pt idx="62">
                  <c:v>26</c:v>
                </c:pt>
                <c:pt idx="63">
                  <c:v>30</c:v>
                </c:pt>
                <c:pt idx="64">
                  <c:v>28</c:v>
                </c:pt>
                <c:pt idx="65">
                  <c:v>17</c:v>
                </c:pt>
                <c:pt idx="66">
                  <c:v>28</c:v>
                </c:pt>
                <c:pt idx="67">
                  <c:v>33</c:v>
                </c:pt>
                <c:pt idx="68">
                  <c:v>14</c:v>
                </c:pt>
                <c:pt idx="69">
                  <c:v>17</c:v>
                </c:pt>
                <c:pt idx="70">
                  <c:v>18</c:v>
                </c:pt>
                <c:pt idx="71">
                  <c:v>30</c:v>
                </c:pt>
                <c:pt idx="72">
                  <c:v>28</c:v>
                </c:pt>
                <c:pt idx="73">
                  <c:v>30</c:v>
                </c:pt>
                <c:pt idx="74">
                  <c:v>25</c:v>
                </c:pt>
                <c:pt idx="75">
                  <c:v>22</c:v>
                </c:pt>
                <c:pt idx="76">
                  <c:v>17</c:v>
                </c:pt>
                <c:pt idx="77">
                  <c:v>25</c:v>
                </c:pt>
                <c:pt idx="78">
                  <c:v>31</c:v>
                </c:pt>
                <c:pt idx="79">
                  <c:v>25</c:v>
                </c:pt>
                <c:pt idx="80">
                  <c:v>32</c:v>
                </c:pt>
                <c:pt idx="81">
                  <c:v>14</c:v>
                </c:pt>
                <c:pt idx="82">
                  <c:v>24</c:v>
                </c:pt>
                <c:pt idx="83">
                  <c:v>85</c:v>
                </c:pt>
                <c:pt idx="84">
                  <c:v>65</c:v>
                </c:pt>
                <c:pt idx="85">
                  <c:v>71</c:v>
                </c:pt>
                <c:pt idx="86">
                  <c:v>82</c:v>
                </c:pt>
                <c:pt idx="87">
                  <c:v>51</c:v>
                </c:pt>
                <c:pt idx="88">
                  <c:v>66</c:v>
                </c:pt>
                <c:pt idx="89">
                  <c:v>62</c:v>
                </c:pt>
                <c:pt idx="90">
                  <c:v>74</c:v>
                </c:pt>
                <c:pt idx="91">
                  <c:v>39</c:v>
                </c:pt>
                <c:pt idx="92">
                  <c:v>66</c:v>
                </c:pt>
                <c:pt idx="93">
                  <c:v>62</c:v>
                </c:pt>
                <c:pt idx="94">
                  <c:v>61</c:v>
                </c:pt>
                <c:pt idx="95">
                  <c:v>39</c:v>
                </c:pt>
                <c:pt idx="96">
                  <c:v>63</c:v>
                </c:pt>
                <c:pt idx="97">
                  <c:v>72</c:v>
                </c:pt>
                <c:pt idx="98">
                  <c:v>90</c:v>
                </c:pt>
                <c:pt idx="99">
                  <c:v>73</c:v>
                </c:pt>
                <c:pt idx="100">
                  <c:v>63</c:v>
                </c:pt>
                <c:pt idx="101">
                  <c:v>41</c:v>
                </c:pt>
                <c:pt idx="102">
                  <c:v>42</c:v>
                </c:pt>
                <c:pt idx="103">
                  <c:v>70</c:v>
                </c:pt>
                <c:pt idx="104">
                  <c:v>57</c:v>
                </c:pt>
                <c:pt idx="105">
                  <c:v>61</c:v>
                </c:pt>
                <c:pt idx="106">
                  <c:v>94</c:v>
                </c:pt>
                <c:pt idx="107">
                  <c:v>71</c:v>
                </c:pt>
                <c:pt idx="108">
                  <c:v>81</c:v>
                </c:pt>
                <c:pt idx="109">
                  <c:v>70</c:v>
                </c:pt>
                <c:pt idx="110">
                  <c:v>61</c:v>
                </c:pt>
                <c:pt idx="111">
                  <c:v>100</c:v>
                </c:pt>
                <c:pt idx="112">
                  <c:v>81</c:v>
                </c:pt>
                <c:pt idx="113">
                  <c:v>50</c:v>
                </c:pt>
                <c:pt idx="114">
                  <c:v>76</c:v>
                </c:pt>
                <c:pt idx="115">
                  <c:v>154</c:v>
                </c:pt>
                <c:pt idx="116">
                  <c:v>141</c:v>
                </c:pt>
                <c:pt idx="117">
                  <c:v>98</c:v>
                </c:pt>
                <c:pt idx="118">
                  <c:v>114</c:v>
                </c:pt>
                <c:pt idx="119">
                  <c:v>142</c:v>
                </c:pt>
                <c:pt idx="120">
                  <c:v>132</c:v>
                </c:pt>
                <c:pt idx="121">
                  <c:v>116</c:v>
                </c:pt>
                <c:pt idx="122">
                  <c:v>140</c:v>
                </c:pt>
                <c:pt idx="123">
                  <c:v>123</c:v>
                </c:pt>
                <c:pt idx="124">
                  <c:v>115</c:v>
                </c:pt>
                <c:pt idx="125">
                  <c:v>142</c:v>
                </c:pt>
                <c:pt idx="126">
                  <c:v>114</c:v>
                </c:pt>
                <c:pt idx="127">
                  <c:v>137</c:v>
                </c:pt>
                <c:pt idx="128">
                  <c:v>108</c:v>
                </c:pt>
                <c:pt idx="129">
                  <c:v>124</c:v>
                </c:pt>
                <c:pt idx="130">
                  <c:v>121</c:v>
                </c:pt>
                <c:pt idx="131">
                  <c:v>74</c:v>
                </c:pt>
                <c:pt idx="132">
                  <c:v>127</c:v>
                </c:pt>
                <c:pt idx="133">
                  <c:v>143</c:v>
                </c:pt>
                <c:pt idx="134">
                  <c:v>125</c:v>
                </c:pt>
                <c:pt idx="135">
                  <c:v>98</c:v>
                </c:pt>
                <c:pt idx="136">
                  <c:v>134</c:v>
                </c:pt>
                <c:pt idx="137">
                  <c:v>119</c:v>
                </c:pt>
                <c:pt idx="138">
                  <c:v>137</c:v>
                </c:pt>
                <c:pt idx="139">
                  <c:v>108</c:v>
                </c:pt>
                <c:pt idx="140">
                  <c:v>124</c:v>
                </c:pt>
                <c:pt idx="141">
                  <c:v>130</c:v>
                </c:pt>
                <c:pt idx="142">
                  <c:v>147</c:v>
                </c:pt>
                <c:pt idx="143">
                  <c:v>131</c:v>
                </c:pt>
                <c:pt idx="144">
                  <c:v>105</c:v>
                </c:pt>
                <c:pt idx="145">
                  <c:v>130</c:v>
                </c:pt>
                <c:pt idx="146">
                  <c:v>98</c:v>
                </c:pt>
                <c:pt idx="147">
                  <c:v>139</c:v>
                </c:pt>
                <c:pt idx="148">
                  <c:v>80</c:v>
                </c:pt>
                <c:pt idx="149">
                  <c:v>139</c:v>
                </c:pt>
                <c:pt idx="150">
                  <c:v>114</c:v>
                </c:pt>
                <c:pt idx="151">
                  <c:v>138</c:v>
                </c:pt>
                <c:pt idx="152">
                  <c:v>134</c:v>
                </c:pt>
              </c:numCache>
            </c:numRef>
          </c:xVal>
          <c:yVal>
            <c:numRef>
              <c:f>'[MONICA TESI  UFFICIALE - DEFINITIVO - ok ok - Copia.xlsx]Foglio3'!$C$1:$C$153</c:f>
              <c:numCache>
                <c:formatCode>General</c:formatCode>
                <c:ptCount val="153"/>
                <c:pt idx="0">
                  <c:v>0.65234415303027182</c:v>
                </c:pt>
                <c:pt idx="1">
                  <c:v>0.96908566390701689</c:v>
                </c:pt>
                <c:pt idx="2">
                  <c:v>0.88988322211630122</c:v>
                </c:pt>
                <c:pt idx="3">
                  <c:v>0.74539957795296252</c:v>
                </c:pt>
                <c:pt idx="4">
                  <c:v>0.86860863332271421</c:v>
                </c:pt>
                <c:pt idx="5">
                  <c:v>0.92474701125284087</c:v>
                </c:pt>
                <c:pt idx="6">
                  <c:v>0.83896307934014136</c:v>
                </c:pt>
                <c:pt idx="7">
                  <c:v>0.70778780712884992</c:v>
                </c:pt>
                <c:pt idx="8">
                  <c:v>0.96531360726052096</c:v>
                </c:pt>
                <c:pt idx="9">
                  <c:v>1.0878651762446852</c:v>
                </c:pt>
                <c:pt idx="10">
                  <c:v>0.94969965517533517</c:v>
                </c:pt>
                <c:pt idx="11">
                  <c:v>0.90487991021324365</c:v>
                </c:pt>
                <c:pt idx="12">
                  <c:v>0.89610650667986158</c:v>
                </c:pt>
                <c:pt idx="13">
                  <c:v>0.93616596516328676</c:v>
                </c:pt>
                <c:pt idx="14">
                  <c:v>0.98858192270839984</c:v>
                </c:pt>
                <c:pt idx="15">
                  <c:v>0.71208654685904771</c:v>
                </c:pt>
                <c:pt idx="16">
                  <c:v>0.89900722126949684</c:v>
                </c:pt>
                <c:pt idx="17">
                  <c:v>0.81215109585767975</c:v>
                </c:pt>
                <c:pt idx="18">
                  <c:v>1.0262549884478052</c:v>
                </c:pt>
                <c:pt idx="19">
                  <c:v>0.95725472374193776</c:v>
                </c:pt>
                <c:pt idx="20">
                  <c:v>0.98809235209235213</c:v>
                </c:pt>
                <c:pt idx="21">
                  <c:v>0.90225477707006363</c:v>
                </c:pt>
                <c:pt idx="22">
                  <c:v>0.87589394143840227</c:v>
                </c:pt>
                <c:pt idx="23">
                  <c:v>0.50807612099945376</c:v>
                </c:pt>
                <c:pt idx="24">
                  <c:v>0.71066773832600505</c:v>
                </c:pt>
                <c:pt idx="25">
                  <c:v>0.81799087709734575</c:v>
                </c:pt>
                <c:pt idx="26">
                  <c:v>0.93419047619047624</c:v>
                </c:pt>
                <c:pt idx="27">
                  <c:v>0.97677184635835734</c:v>
                </c:pt>
                <c:pt idx="28">
                  <c:v>0.94540163043184255</c:v>
                </c:pt>
                <c:pt idx="29">
                  <c:v>1.0098872197797129</c:v>
                </c:pt>
                <c:pt idx="30">
                  <c:v>0.80094548896834494</c:v>
                </c:pt>
                <c:pt idx="31">
                  <c:v>0.73958502188361164</c:v>
                </c:pt>
                <c:pt idx="32">
                  <c:v>1.0365726143748792</c:v>
                </c:pt>
                <c:pt idx="33">
                  <c:v>0.71234960328792973</c:v>
                </c:pt>
                <c:pt idx="34">
                  <c:v>0.99801054969072456</c:v>
                </c:pt>
                <c:pt idx="35">
                  <c:v>0.76038504257682327</c:v>
                </c:pt>
                <c:pt idx="36">
                  <c:v>0.93459072860354975</c:v>
                </c:pt>
                <c:pt idx="37">
                  <c:v>1.0729954180985108</c:v>
                </c:pt>
                <c:pt idx="38">
                  <c:v>0.86303653593947971</c:v>
                </c:pt>
                <c:pt idx="39">
                  <c:v>0.77050824058165257</c:v>
                </c:pt>
                <c:pt idx="40">
                  <c:v>0.78244500052609189</c:v>
                </c:pt>
                <c:pt idx="41">
                  <c:v>0.93648822161985235</c:v>
                </c:pt>
                <c:pt idx="42">
                  <c:v>0.90421624394309941</c:v>
                </c:pt>
                <c:pt idx="43">
                  <c:v>0.64718682563985108</c:v>
                </c:pt>
                <c:pt idx="44">
                  <c:v>0.68637650862330901</c:v>
                </c:pt>
                <c:pt idx="45">
                  <c:v>0.75423144789355301</c:v>
                </c:pt>
                <c:pt idx="46">
                  <c:v>0.745910714137067</c:v>
                </c:pt>
                <c:pt idx="47">
                  <c:v>0.69775908716621571</c:v>
                </c:pt>
                <c:pt idx="48">
                  <c:v>0.7656766723502122</c:v>
                </c:pt>
                <c:pt idx="49">
                  <c:v>0.81599966694619408</c:v>
                </c:pt>
                <c:pt idx="50">
                  <c:v>0.79608619143152548</c:v>
                </c:pt>
                <c:pt idx="51">
                  <c:v>0.76834095430905092</c:v>
                </c:pt>
                <c:pt idx="52">
                  <c:v>0.8294253432146762</c:v>
                </c:pt>
                <c:pt idx="53">
                  <c:v>0.86134021813909278</c:v>
                </c:pt>
                <c:pt idx="54">
                  <c:v>0.83093172554598183</c:v>
                </c:pt>
                <c:pt idx="55">
                  <c:v>0.87196375247230373</c:v>
                </c:pt>
                <c:pt idx="56">
                  <c:v>0.87044114688907115</c:v>
                </c:pt>
                <c:pt idx="57">
                  <c:v>0.86671294986843572</c:v>
                </c:pt>
                <c:pt idx="58">
                  <c:v>0.8110617682680662</c:v>
                </c:pt>
                <c:pt idx="59">
                  <c:v>0.79497303008396814</c:v>
                </c:pt>
                <c:pt idx="60">
                  <c:v>0.87888975356679644</c:v>
                </c:pt>
                <c:pt idx="61">
                  <c:v>0.82430349013657056</c:v>
                </c:pt>
                <c:pt idx="62">
                  <c:v>0.88743968765451053</c:v>
                </c:pt>
                <c:pt idx="63">
                  <c:v>0.91304003056538763</c:v>
                </c:pt>
                <c:pt idx="64">
                  <c:v>0.9062674386160714</c:v>
                </c:pt>
                <c:pt idx="65">
                  <c:v>0.77551807228915659</c:v>
                </c:pt>
                <c:pt idx="66">
                  <c:v>0.92106367989980842</c:v>
                </c:pt>
                <c:pt idx="67">
                  <c:v>0.92694923061308931</c:v>
                </c:pt>
                <c:pt idx="68">
                  <c:v>0.78318450414393315</c:v>
                </c:pt>
                <c:pt idx="69">
                  <c:v>0.72322008368200841</c:v>
                </c:pt>
                <c:pt idx="70">
                  <c:v>0.95416080694437722</c:v>
                </c:pt>
                <c:pt idx="71">
                  <c:v>0.95583513674100162</c:v>
                </c:pt>
                <c:pt idx="72">
                  <c:v>0.95561612705545906</c:v>
                </c:pt>
                <c:pt idx="73">
                  <c:v>0.96995209373011571</c:v>
                </c:pt>
                <c:pt idx="74">
                  <c:v>0.96876552768116109</c:v>
                </c:pt>
                <c:pt idx="75">
                  <c:v>1.0010757037253772</c:v>
                </c:pt>
                <c:pt idx="76">
                  <c:v>1.0064215365123368</c:v>
                </c:pt>
                <c:pt idx="77">
                  <c:v>0.97891570498854419</c:v>
                </c:pt>
                <c:pt idx="78">
                  <c:v>0.85783006701426523</c:v>
                </c:pt>
                <c:pt idx="79">
                  <c:v>0.88092433614016241</c:v>
                </c:pt>
                <c:pt idx="80">
                  <c:v>1.1064936843186253</c:v>
                </c:pt>
                <c:pt idx="81">
                  <c:v>1.1647383402671339</c:v>
                </c:pt>
                <c:pt idx="82">
                  <c:v>1.097008417821598</c:v>
                </c:pt>
                <c:pt idx="83">
                  <c:v>0.74350334361248738</c:v>
                </c:pt>
                <c:pt idx="84">
                  <c:v>0.71676052889324193</c:v>
                </c:pt>
                <c:pt idx="85">
                  <c:v>0.74003795066413658</c:v>
                </c:pt>
                <c:pt idx="86">
                  <c:v>0.81087777683310458</c:v>
                </c:pt>
                <c:pt idx="87">
                  <c:v>0.72376400987008349</c:v>
                </c:pt>
                <c:pt idx="88">
                  <c:v>0.63671406375990713</c:v>
                </c:pt>
                <c:pt idx="89">
                  <c:v>0.7312353058498583</c:v>
                </c:pt>
                <c:pt idx="90">
                  <c:v>0.82201705848185636</c:v>
                </c:pt>
                <c:pt idx="91">
                  <c:v>0.87010962747441156</c:v>
                </c:pt>
                <c:pt idx="92">
                  <c:v>0.78405726078643856</c:v>
                </c:pt>
                <c:pt idx="93">
                  <c:v>0.76470858794927399</c:v>
                </c:pt>
                <c:pt idx="94">
                  <c:v>0.78708547581787025</c:v>
                </c:pt>
                <c:pt idx="95">
                  <c:v>0.66611233428584804</c:v>
                </c:pt>
                <c:pt idx="96">
                  <c:v>0.78837509225229785</c:v>
                </c:pt>
                <c:pt idx="97">
                  <c:v>0.81673638120398229</c:v>
                </c:pt>
                <c:pt idx="98">
                  <c:v>0.73746260912032235</c:v>
                </c:pt>
                <c:pt idx="99">
                  <c:v>0.7475458901382539</c:v>
                </c:pt>
                <c:pt idx="100">
                  <c:v>0.81932811010025508</c:v>
                </c:pt>
                <c:pt idx="101">
                  <c:v>0.7847328657206224</c:v>
                </c:pt>
                <c:pt idx="102">
                  <c:v>0.77946213162063904</c:v>
                </c:pt>
                <c:pt idx="103">
                  <c:v>0.807477864394334</c:v>
                </c:pt>
                <c:pt idx="104">
                  <c:v>0.88619382709340866</c:v>
                </c:pt>
                <c:pt idx="105">
                  <c:v>0.89293755352271642</c:v>
                </c:pt>
                <c:pt idx="106">
                  <c:v>0.90570389626001113</c:v>
                </c:pt>
                <c:pt idx="107">
                  <c:v>0.91294725511302477</c:v>
                </c:pt>
                <c:pt idx="108">
                  <c:v>0.84364134690681281</c:v>
                </c:pt>
                <c:pt idx="109">
                  <c:v>0.8293648922627187</c:v>
                </c:pt>
                <c:pt idx="110">
                  <c:v>0.82305814294817181</c:v>
                </c:pt>
                <c:pt idx="111">
                  <c:v>1.0666561613614878</c:v>
                </c:pt>
                <c:pt idx="112">
                  <c:v>0.90168774884605896</c:v>
                </c:pt>
                <c:pt idx="113">
                  <c:v>0.82530802879001763</c:v>
                </c:pt>
                <c:pt idx="114">
                  <c:v>1.0869019707242886</c:v>
                </c:pt>
                <c:pt idx="115">
                  <c:v>0.60665210110128986</c:v>
                </c:pt>
                <c:pt idx="116">
                  <c:v>0.56360783544583093</c:v>
                </c:pt>
                <c:pt idx="117">
                  <c:v>0.68820597858550203</c:v>
                </c:pt>
                <c:pt idx="118">
                  <c:v>0.68235970283751857</c:v>
                </c:pt>
                <c:pt idx="119">
                  <c:v>0.72488869863013705</c:v>
                </c:pt>
                <c:pt idx="120">
                  <c:v>0.69847262938163723</c:v>
                </c:pt>
                <c:pt idx="121">
                  <c:v>0.66929797953642534</c:v>
                </c:pt>
                <c:pt idx="122">
                  <c:v>0.70557392996108947</c:v>
                </c:pt>
                <c:pt idx="123">
                  <c:v>0.47345326897762174</c:v>
                </c:pt>
                <c:pt idx="124">
                  <c:v>0.7177090007951642</c:v>
                </c:pt>
                <c:pt idx="125">
                  <c:v>0.59621856121525008</c:v>
                </c:pt>
                <c:pt idx="126">
                  <c:v>0.70250766436256329</c:v>
                </c:pt>
                <c:pt idx="127">
                  <c:v>0.56021155410903178</c:v>
                </c:pt>
                <c:pt idx="128">
                  <c:v>0.75091448847392051</c:v>
                </c:pt>
                <c:pt idx="129">
                  <c:v>0.67066666666666674</c:v>
                </c:pt>
                <c:pt idx="130">
                  <c:v>0.73138674884437593</c:v>
                </c:pt>
                <c:pt idx="131">
                  <c:v>0.64596530451703726</c:v>
                </c:pt>
                <c:pt idx="132">
                  <c:v>0.58960456273764261</c:v>
                </c:pt>
                <c:pt idx="133">
                  <c:v>0.54048413093372349</c:v>
                </c:pt>
                <c:pt idx="134">
                  <c:v>0.69346406843010866</c:v>
                </c:pt>
                <c:pt idx="135">
                  <c:v>0.7145265669783547</c:v>
                </c:pt>
                <c:pt idx="136">
                  <c:v>0.77151091319108056</c:v>
                </c:pt>
                <c:pt idx="137">
                  <c:v>0.7308771549814409</c:v>
                </c:pt>
                <c:pt idx="138">
                  <c:v>0.75191196798396776</c:v>
                </c:pt>
                <c:pt idx="139">
                  <c:v>0.90725676514740672</c:v>
                </c:pt>
                <c:pt idx="140">
                  <c:v>0.95154337899543384</c:v>
                </c:pt>
                <c:pt idx="141">
                  <c:v>0.95933817332288451</c:v>
                </c:pt>
                <c:pt idx="142">
                  <c:v>0.84178187403993854</c:v>
                </c:pt>
                <c:pt idx="143">
                  <c:v>0.70356549782966904</c:v>
                </c:pt>
                <c:pt idx="144">
                  <c:v>0.87849622117434278</c:v>
                </c:pt>
                <c:pt idx="145">
                  <c:v>0.90167364016736407</c:v>
                </c:pt>
                <c:pt idx="146">
                  <c:v>0.7999302674244273</c:v>
                </c:pt>
                <c:pt idx="147">
                  <c:v>0.89070923341617281</c:v>
                </c:pt>
                <c:pt idx="148">
                  <c:v>0.68830983656228284</c:v>
                </c:pt>
                <c:pt idx="149">
                  <c:v>0.62736863668954213</c:v>
                </c:pt>
                <c:pt idx="150">
                  <c:v>0.70062780664879243</c:v>
                </c:pt>
                <c:pt idx="151">
                  <c:v>0.653005171628393</c:v>
                </c:pt>
                <c:pt idx="152">
                  <c:v>1.11984930286474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0E-4084-820E-B0EAB8003051}"/>
            </c:ext>
          </c:extLst>
        </c:ser>
        <c:ser>
          <c:idx val="1"/>
          <c:order val="1"/>
          <c:tx>
            <c:v>Lef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MONICA TESI  UFFICIALE - DEFINITIVO - ok ok - Copia.xlsx]Foglio3'!$A$1:$A$153</c:f>
              <c:numCache>
                <c:formatCode>General</c:formatCode>
                <c:ptCount val="153"/>
                <c:pt idx="0">
                  <c:v>1</c:v>
                </c:pt>
                <c:pt idx="1">
                  <c:v>5</c:v>
                </c:pt>
                <c:pt idx="2">
                  <c:v>1</c:v>
                </c:pt>
                <c:pt idx="3">
                  <c:v>5</c:v>
                </c:pt>
                <c:pt idx="4">
                  <c:v>7</c:v>
                </c:pt>
                <c:pt idx="5">
                  <c:v>4</c:v>
                </c:pt>
                <c:pt idx="6">
                  <c:v>0</c:v>
                </c:pt>
                <c:pt idx="7">
                  <c:v>2</c:v>
                </c:pt>
                <c:pt idx="8">
                  <c:v>3</c:v>
                </c:pt>
                <c:pt idx="9">
                  <c:v>7</c:v>
                </c:pt>
                <c:pt idx="10">
                  <c:v>2</c:v>
                </c:pt>
                <c:pt idx="11">
                  <c:v>2</c:v>
                </c:pt>
                <c:pt idx="12">
                  <c:v>7</c:v>
                </c:pt>
                <c:pt idx="13">
                  <c:v>6</c:v>
                </c:pt>
                <c:pt idx="14">
                  <c:v>1</c:v>
                </c:pt>
                <c:pt idx="15">
                  <c:v>4</c:v>
                </c:pt>
                <c:pt idx="16">
                  <c:v>1</c:v>
                </c:pt>
                <c:pt idx="17">
                  <c:v>5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  <c:pt idx="21">
                  <c:v>3</c:v>
                </c:pt>
                <c:pt idx="22">
                  <c:v>5</c:v>
                </c:pt>
                <c:pt idx="23">
                  <c:v>2</c:v>
                </c:pt>
                <c:pt idx="24">
                  <c:v>1</c:v>
                </c:pt>
                <c:pt idx="25">
                  <c:v>2</c:v>
                </c:pt>
                <c:pt idx="26">
                  <c:v>5</c:v>
                </c:pt>
                <c:pt idx="27">
                  <c:v>1</c:v>
                </c:pt>
                <c:pt idx="28">
                  <c:v>4</c:v>
                </c:pt>
                <c:pt idx="29">
                  <c:v>3</c:v>
                </c:pt>
                <c:pt idx="30">
                  <c:v>0</c:v>
                </c:pt>
                <c:pt idx="31">
                  <c:v>2</c:v>
                </c:pt>
                <c:pt idx="32">
                  <c:v>0</c:v>
                </c:pt>
                <c:pt idx="33">
                  <c:v>3</c:v>
                </c:pt>
                <c:pt idx="34">
                  <c:v>3</c:v>
                </c:pt>
                <c:pt idx="35">
                  <c:v>5</c:v>
                </c:pt>
                <c:pt idx="36">
                  <c:v>4</c:v>
                </c:pt>
                <c:pt idx="37">
                  <c:v>3</c:v>
                </c:pt>
                <c:pt idx="38">
                  <c:v>4</c:v>
                </c:pt>
                <c:pt idx="39">
                  <c:v>5</c:v>
                </c:pt>
                <c:pt idx="40">
                  <c:v>6</c:v>
                </c:pt>
                <c:pt idx="41">
                  <c:v>6</c:v>
                </c:pt>
                <c:pt idx="42">
                  <c:v>2</c:v>
                </c:pt>
                <c:pt idx="43">
                  <c:v>30</c:v>
                </c:pt>
                <c:pt idx="44">
                  <c:v>33</c:v>
                </c:pt>
                <c:pt idx="45">
                  <c:v>23</c:v>
                </c:pt>
                <c:pt idx="46">
                  <c:v>34</c:v>
                </c:pt>
                <c:pt idx="47">
                  <c:v>29</c:v>
                </c:pt>
                <c:pt idx="48">
                  <c:v>35</c:v>
                </c:pt>
                <c:pt idx="49">
                  <c:v>31</c:v>
                </c:pt>
                <c:pt idx="50">
                  <c:v>29</c:v>
                </c:pt>
                <c:pt idx="51">
                  <c:v>25</c:v>
                </c:pt>
                <c:pt idx="52">
                  <c:v>17</c:v>
                </c:pt>
                <c:pt idx="53">
                  <c:v>24</c:v>
                </c:pt>
                <c:pt idx="54">
                  <c:v>28</c:v>
                </c:pt>
                <c:pt idx="55">
                  <c:v>29</c:v>
                </c:pt>
                <c:pt idx="56">
                  <c:v>29</c:v>
                </c:pt>
                <c:pt idx="57">
                  <c:v>30</c:v>
                </c:pt>
                <c:pt idx="58">
                  <c:v>30</c:v>
                </c:pt>
                <c:pt idx="59">
                  <c:v>26</c:v>
                </c:pt>
                <c:pt idx="60">
                  <c:v>15</c:v>
                </c:pt>
                <c:pt idx="61">
                  <c:v>28</c:v>
                </c:pt>
                <c:pt idx="62">
                  <c:v>26</c:v>
                </c:pt>
                <c:pt idx="63">
                  <c:v>30</c:v>
                </c:pt>
                <c:pt idx="64">
                  <c:v>28</c:v>
                </c:pt>
                <c:pt idx="65">
                  <c:v>17</c:v>
                </c:pt>
                <c:pt idx="66">
                  <c:v>28</c:v>
                </c:pt>
                <c:pt idx="67">
                  <c:v>33</c:v>
                </c:pt>
                <c:pt idx="68">
                  <c:v>14</c:v>
                </c:pt>
                <c:pt idx="69">
                  <c:v>17</c:v>
                </c:pt>
                <c:pt idx="70">
                  <c:v>18</c:v>
                </c:pt>
                <c:pt idx="71">
                  <c:v>30</c:v>
                </c:pt>
                <c:pt idx="72">
                  <c:v>28</c:v>
                </c:pt>
                <c:pt idx="73">
                  <c:v>30</c:v>
                </c:pt>
                <c:pt idx="74">
                  <c:v>25</c:v>
                </c:pt>
                <c:pt idx="75">
                  <c:v>22</c:v>
                </c:pt>
                <c:pt idx="76">
                  <c:v>17</c:v>
                </c:pt>
                <c:pt idx="77">
                  <c:v>25</c:v>
                </c:pt>
                <c:pt idx="78">
                  <c:v>31</c:v>
                </c:pt>
                <c:pt idx="79">
                  <c:v>25</c:v>
                </c:pt>
                <c:pt idx="80">
                  <c:v>32</c:v>
                </c:pt>
                <c:pt idx="81">
                  <c:v>14</c:v>
                </c:pt>
                <c:pt idx="82">
                  <c:v>24</c:v>
                </c:pt>
                <c:pt idx="83">
                  <c:v>85</c:v>
                </c:pt>
                <c:pt idx="84">
                  <c:v>65</c:v>
                </c:pt>
                <c:pt idx="85">
                  <c:v>71</c:v>
                </c:pt>
                <c:pt idx="86">
                  <c:v>82</c:v>
                </c:pt>
                <c:pt idx="87">
                  <c:v>51</c:v>
                </c:pt>
                <c:pt idx="88">
                  <c:v>66</c:v>
                </c:pt>
                <c:pt idx="89">
                  <c:v>62</c:v>
                </c:pt>
                <c:pt idx="90">
                  <c:v>74</c:v>
                </c:pt>
                <c:pt idx="91">
                  <c:v>39</c:v>
                </c:pt>
                <c:pt idx="92">
                  <c:v>66</c:v>
                </c:pt>
                <c:pt idx="93">
                  <c:v>62</c:v>
                </c:pt>
                <c:pt idx="94">
                  <c:v>61</c:v>
                </c:pt>
                <c:pt idx="95">
                  <c:v>39</c:v>
                </c:pt>
                <c:pt idx="96">
                  <c:v>63</c:v>
                </c:pt>
                <c:pt idx="97">
                  <c:v>72</c:v>
                </c:pt>
                <c:pt idx="98">
                  <c:v>90</c:v>
                </c:pt>
                <c:pt idx="99">
                  <c:v>73</c:v>
                </c:pt>
                <c:pt idx="100">
                  <c:v>63</c:v>
                </c:pt>
                <c:pt idx="101">
                  <c:v>41</c:v>
                </c:pt>
                <c:pt idx="102">
                  <c:v>42</c:v>
                </c:pt>
                <c:pt idx="103">
                  <c:v>70</c:v>
                </c:pt>
                <c:pt idx="104">
                  <c:v>57</c:v>
                </c:pt>
                <c:pt idx="105">
                  <c:v>61</c:v>
                </c:pt>
                <c:pt idx="106">
                  <c:v>94</c:v>
                </c:pt>
                <c:pt idx="107">
                  <c:v>71</c:v>
                </c:pt>
                <c:pt idx="108">
                  <c:v>81</c:v>
                </c:pt>
                <c:pt idx="109">
                  <c:v>70</c:v>
                </c:pt>
                <c:pt idx="110">
                  <c:v>61</c:v>
                </c:pt>
                <c:pt idx="111">
                  <c:v>100</c:v>
                </c:pt>
                <c:pt idx="112">
                  <c:v>81</c:v>
                </c:pt>
                <c:pt idx="113">
                  <c:v>50</c:v>
                </c:pt>
                <c:pt idx="114">
                  <c:v>76</c:v>
                </c:pt>
                <c:pt idx="115">
                  <c:v>154</c:v>
                </c:pt>
                <c:pt idx="116">
                  <c:v>141</c:v>
                </c:pt>
                <c:pt idx="117">
                  <c:v>98</c:v>
                </c:pt>
                <c:pt idx="118">
                  <c:v>114</c:v>
                </c:pt>
                <c:pt idx="119">
                  <c:v>142</c:v>
                </c:pt>
                <c:pt idx="120">
                  <c:v>132</c:v>
                </c:pt>
                <c:pt idx="121">
                  <c:v>116</c:v>
                </c:pt>
                <c:pt idx="122">
                  <c:v>140</c:v>
                </c:pt>
                <c:pt idx="123">
                  <c:v>123</c:v>
                </c:pt>
                <c:pt idx="124">
                  <c:v>115</c:v>
                </c:pt>
                <c:pt idx="125">
                  <c:v>142</c:v>
                </c:pt>
                <c:pt idx="126">
                  <c:v>114</c:v>
                </c:pt>
                <c:pt idx="127">
                  <c:v>137</c:v>
                </c:pt>
                <c:pt idx="128">
                  <c:v>108</c:v>
                </c:pt>
                <c:pt idx="129">
                  <c:v>124</c:v>
                </c:pt>
                <c:pt idx="130">
                  <c:v>121</c:v>
                </c:pt>
                <c:pt idx="131">
                  <c:v>74</c:v>
                </c:pt>
                <c:pt idx="132">
                  <c:v>127</c:v>
                </c:pt>
                <c:pt idx="133">
                  <c:v>143</c:v>
                </c:pt>
                <c:pt idx="134">
                  <c:v>125</c:v>
                </c:pt>
                <c:pt idx="135">
                  <c:v>98</c:v>
                </c:pt>
                <c:pt idx="136">
                  <c:v>134</c:v>
                </c:pt>
                <c:pt idx="137">
                  <c:v>119</c:v>
                </c:pt>
                <c:pt idx="138">
                  <c:v>137</c:v>
                </c:pt>
                <c:pt idx="139">
                  <c:v>108</c:v>
                </c:pt>
                <c:pt idx="140">
                  <c:v>124</c:v>
                </c:pt>
                <c:pt idx="141">
                  <c:v>130</c:v>
                </c:pt>
                <c:pt idx="142">
                  <c:v>147</c:v>
                </c:pt>
                <c:pt idx="143">
                  <c:v>131</c:v>
                </c:pt>
                <c:pt idx="144">
                  <c:v>105</c:v>
                </c:pt>
                <c:pt idx="145">
                  <c:v>130</c:v>
                </c:pt>
                <c:pt idx="146">
                  <c:v>98</c:v>
                </c:pt>
                <c:pt idx="147">
                  <c:v>139</c:v>
                </c:pt>
                <c:pt idx="148">
                  <c:v>80</c:v>
                </c:pt>
                <c:pt idx="149">
                  <c:v>139</c:v>
                </c:pt>
                <c:pt idx="150">
                  <c:v>114</c:v>
                </c:pt>
                <c:pt idx="151">
                  <c:v>138</c:v>
                </c:pt>
                <c:pt idx="152">
                  <c:v>134</c:v>
                </c:pt>
              </c:numCache>
            </c:numRef>
          </c:xVal>
          <c:yVal>
            <c:numRef>
              <c:f>'[MONICA TESI  UFFICIALE - DEFINITIVO - ok ok - Copia.xlsx]Foglio3'!$B$1:$B$153</c:f>
              <c:numCache>
                <c:formatCode>General</c:formatCode>
                <c:ptCount val="153"/>
                <c:pt idx="0">
                  <c:v>0.7531700206251648</c:v>
                </c:pt>
                <c:pt idx="1">
                  <c:v>1.0003216551752763</c:v>
                </c:pt>
                <c:pt idx="2">
                  <c:v>0.69720536875532291</c:v>
                </c:pt>
                <c:pt idx="3">
                  <c:v>0.95870588628092557</c:v>
                </c:pt>
                <c:pt idx="4">
                  <c:v>0.73621028815183631</c:v>
                </c:pt>
                <c:pt idx="5">
                  <c:v>1.0825315694527962</c:v>
                </c:pt>
                <c:pt idx="6">
                  <c:v>0.9193264003938868</c:v>
                </c:pt>
                <c:pt idx="7">
                  <c:v>0.77938654860009215</c:v>
                </c:pt>
                <c:pt idx="8">
                  <c:v>0.94937299771167039</c:v>
                </c:pt>
                <c:pt idx="9">
                  <c:v>0.67638110741463642</c:v>
                </c:pt>
                <c:pt idx="10">
                  <c:v>0.77445208836063839</c:v>
                </c:pt>
                <c:pt idx="11">
                  <c:v>0.66059431829816728</c:v>
                </c:pt>
                <c:pt idx="12">
                  <c:v>0.72815223687802533</c:v>
                </c:pt>
                <c:pt idx="13">
                  <c:v>0.86653190325572538</c:v>
                </c:pt>
                <c:pt idx="14">
                  <c:v>0.90988418872410348</c:v>
                </c:pt>
                <c:pt idx="15">
                  <c:v>0.86402553870710297</c:v>
                </c:pt>
                <c:pt idx="16">
                  <c:v>0.71922929874009733</c:v>
                </c:pt>
                <c:pt idx="17">
                  <c:v>0.86590910255818843</c:v>
                </c:pt>
                <c:pt idx="18">
                  <c:v>0.75430960001974801</c:v>
                </c:pt>
                <c:pt idx="19">
                  <c:v>0.57275990299110757</c:v>
                </c:pt>
                <c:pt idx="20">
                  <c:v>0.87636559816571502</c:v>
                </c:pt>
                <c:pt idx="21">
                  <c:v>1.2855190125093199</c:v>
                </c:pt>
                <c:pt idx="22">
                  <c:v>1.0065472539438591</c:v>
                </c:pt>
                <c:pt idx="23">
                  <c:v>0.85808708405176692</c:v>
                </c:pt>
                <c:pt idx="24">
                  <c:v>0.79887761194029849</c:v>
                </c:pt>
                <c:pt idx="25">
                  <c:v>0.71028931097641201</c:v>
                </c:pt>
                <c:pt idx="26">
                  <c:v>0.84347535117490791</c:v>
                </c:pt>
                <c:pt idx="27">
                  <c:v>1.0811253414798931</c:v>
                </c:pt>
                <c:pt idx="28">
                  <c:v>0.84917485998755449</c:v>
                </c:pt>
                <c:pt idx="29">
                  <c:v>0.8793058032858444</c:v>
                </c:pt>
                <c:pt idx="30">
                  <c:v>0.94034569170468418</c:v>
                </c:pt>
                <c:pt idx="31">
                  <c:v>0.69024089960431634</c:v>
                </c:pt>
                <c:pt idx="32">
                  <c:v>1.0397103076900924</c:v>
                </c:pt>
                <c:pt idx="33">
                  <c:v>0.82592872484289237</c:v>
                </c:pt>
                <c:pt idx="34">
                  <c:v>0.96352239759388891</c:v>
                </c:pt>
                <c:pt idx="35">
                  <c:v>0.64500846023688663</c:v>
                </c:pt>
                <c:pt idx="36">
                  <c:v>0.85500353547257479</c:v>
                </c:pt>
                <c:pt idx="37">
                  <c:v>1.0979057523222242</c:v>
                </c:pt>
                <c:pt idx="38">
                  <c:v>0.84438892420501743</c:v>
                </c:pt>
                <c:pt idx="39">
                  <c:v>0.91875379268494528</c:v>
                </c:pt>
                <c:pt idx="40">
                  <c:v>0.93474769335915242</c:v>
                </c:pt>
                <c:pt idx="41">
                  <c:v>0.89236739338665705</c:v>
                </c:pt>
                <c:pt idx="42">
                  <c:v>1.0061105413911382</c:v>
                </c:pt>
                <c:pt idx="43">
                  <c:v>0.53191239405890745</c:v>
                </c:pt>
                <c:pt idx="44">
                  <c:v>0.67680121189812126</c:v>
                </c:pt>
                <c:pt idx="45">
                  <c:v>0.68186794315888899</c:v>
                </c:pt>
                <c:pt idx="46">
                  <c:v>0.63982630983260746</c:v>
                </c:pt>
                <c:pt idx="47">
                  <c:v>0.79028260111801085</c:v>
                </c:pt>
                <c:pt idx="48">
                  <c:v>0.80344687538627257</c:v>
                </c:pt>
                <c:pt idx="49">
                  <c:v>0.80784569704592302</c:v>
                </c:pt>
                <c:pt idx="50">
                  <c:v>0.83456602566665328</c:v>
                </c:pt>
                <c:pt idx="51">
                  <c:v>0.83042302647487709</c:v>
                </c:pt>
                <c:pt idx="52">
                  <c:v>0.62820847043239925</c:v>
                </c:pt>
                <c:pt idx="53">
                  <c:v>0.79314037208324584</c:v>
                </c:pt>
                <c:pt idx="54">
                  <c:v>0.86720326563183381</c:v>
                </c:pt>
                <c:pt idx="55">
                  <c:v>0.77834684876938398</c:v>
                </c:pt>
                <c:pt idx="56">
                  <c:v>0.81097809223049921</c:v>
                </c:pt>
                <c:pt idx="57">
                  <c:v>0.86007700949655763</c:v>
                </c:pt>
                <c:pt idx="58">
                  <c:v>0.87815684202581312</c:v>
                </c:pt>
                <c:pt idx="59">
                  <c:v>0.88358646270854935</c:v>
                </c:pt>
                <c:pt idx="60">
                  <c:v>0.82140416881068268</c:v>
                </c:pt>
                <c:pt idx="61">
                  <c:v>0.89089765015528055</c:v>
                </c:pt>
                <c:pt idx="62">
                  <c:v>0.79615434249580597</c:v>
                </c:pt>
                <c:pt idx="63">
                  <c:v>0.77461921896563668</c:v>
                </c:pt>
                <c:pt idx="64">
                  <c:v>0.80718922585020836</c:v>
                </c:pt>
                <c:pt idx="65">
                  <c:v>0.91234301521438455</c:v>
                </c:pt>
                <c:pt idx="66">
                  <c:v>0.80117066705934326</c:v>
                </c:pt>
                <c:pt idx="67">
                  <c:v>0.77160321812216282</c:v>
                </c:pt>
                <c:pt idx="68">
                  <c:v>0.93427586320669131</c:v>
                </c:pt>
                <c:pt idx="69">
                  <c:v>0.93816706138064032</c:v>
                </c:pt>
                <c:pt idx="70">
                  <c:v>0.76051654975652672</c:v>
                </c:pt>
                <c:pt idx="71">
                  <c:v>0.92338665721916391</c:v>
                </c:pt>
                <c:pt idx="72">
                  <c:v>0.8936521022258862</c:v>
                </c:pt>
                <c:pt idx="73">
                  <c:v>0.72429937514687359</c:v>
                </c:pt>
                <c:pt idx="74">
                  <c:v>0.92748927393789715</c:v>
                </c:pt>
                <c:pt idx="75">
                  <c:v>0.97452340805852711</c:v>
                </c:pt>
                <c:pt idx="76">
                  <c:v>0.79205170208468911</c:v>
                </c:pt>
                <c:pt idx="77">
                  <c:v>1.0186768457748263</c:v>
                </c:pt>
                <c:pt idx="78">
                  <c:v>1.0809863137654112</c:v>
                </c:pt>
                <c:pt idx="79">
                  <c:v>1.0941241256612146</c:v>
                </c:pt>
                <c:pt idx="80">
                  <c:v>0.88685709427867043</c:v>
                </c:pt>
                <c:pt idx="81">
                  <c:v>1.0250985920519637</c:v>
                </c:pt>
                <c:pt idx="82">
                  <c:v>1.2215123751875747</c:v>
                </c:pt>
                <c:pt idx="83">
                  <c:v>0.75523980619522024</c:v>
                </c:pt>
                <c:pt idx="84">
                  <c:v>0.86999067332571156</c:v>
                </c:pt>
                <c:pt idx="85">
                  <c:v>0.7662782884891427</c:v>
                </c:pt>
                <c:pt idx="86">
                  <c:v>0.71596895815581396</c:v>
                </c:pt>
                <c:pt idx="87">
                  <c:v>0.75902684326085423</c:v>
                </c:pt>
                <c:pt idx="88">
                  <c:v>0.54171081627479145</c:v>
                </c:pt>
                <c:pt idx="89">
                  <c:v>0.71659831915755368</c:v>
                </c:pt>
                <c:pt idx="90">
                  <c:v>0.73697694278394532</c:v>
                </c:pt>
                <c:pt idx="91">
                  <c:v>0.77600906743907816</c:v>
                </c:pt>
                <c:pt idx="92">
                  <c:v>0.74761353888770843</c:v>
                </c:pt>
                <c:pt idx="93">
                  <c:v>0.84318105165358936</c:v>
                </c:pt>
                <c:pt idx="94">
                  <c:v>0.83973270459459792</c:v>
                </c:pt>
                <c:pt idx="95">
                  <c:v>0.73834394333363218</c:v>
                </c:pt>
                <c:pt idx="96">
                  <c:v>0.6374420629433305</c:v>
                </c:pt>
                <c:pt idx="97">
                  <c:v>0.7948057062055881</c:v>
                </c:pt>
                <c:pt idx="98">
                  <c:v>0.53530380427476809</c:v>
                </c:pt>
                <c:pt idx="99">
                  <c:v>0.56014937316617763</c:v>
                </c:pt>
                <c:pt idx="100">
                  <c:v>0.73967914921141098</c:v>
                </c:pt>
                <c:pt idx="101">
                  <c:v>0.82348711550052345</c:v>
                </c:pt>
                <c:pt idx="102">
                  <c:v>0.85084249351343799</c:v>
                </c:pt>
                <c:pt idx="103">
                  <c:v>0.8214841134970905</c:v>
                </c:pt>
                <c:pt idx="104">
                  <c:v>0.76411265099598269</c:v>
                </c:pt>
                <c:pt idx="105">
                  <c:v>0.75449819812812735</c:v>
                </c:pt>
                <c:pt idx="106">
                  <c:v>0.79915953558953723</c:v>
                </c:pt>
                <c:pt idx="107">
                  <c:v>0.82774421439439105</c:v>
                </c:pt>
                <c:pt idx="108">
                  <c:v>0.944760849879134</c:v>
                </c:pt>
                <c:pt idx="109">
                  <c:v>0.96487471624069954</c:v>
                </c:pt>
                <c:pt idx="110">
                  <c:v>0.95970982402081084</c:v>
                </c:pt>
                <c:pt idx="111">
                  <c:v>0.88071918753509804</c:v>
                </c:pt>
                <c:pt idx="112">
                  <c:v>0.94648940673695248</c:v>
                </c:pt>
                <c:pt idx="113">
                  <c:v>0.79217866198556663</c:v>
                </c:pt>
                <c:pt idx="114">
                  <c:v>0.99459319174704786</c:v>
                </c:pt>
                <c:pt idx="115">
                  <c:v>0.61562705045876487</c:v>
                </c:pt>
                <c:pt idx="116">
                  <c:v>0.42507970244420823</c:v>
                </c:pt>
                <c:pt idx="117">
                  <c:v>0.62956971853769006</c:v>
                </c:pt>
                <c:pt idx="118">
                  <c:v>0.62059153229283437</c:v>
                </c:pt>
                <c:pt idx="119">
                  <c:v>0.66979165828417853</c:v>
                </c:pt>
                <c:pt idx="120">
                  <c:v>0.77349676171151505</c:v>
                </c:pt>
                <c:pt idx="121">
                  <c:v>0.61503416856492032</c:v>
                </c:pt>
                <c:pt idx="122">
                  <c:v>0.61574167030838467</c:v>
                </c:pt>
                <c:pt idx="123">
                  <c:v>0.35750647494864696</c:v>
                </c:pt>
                <c:pt idx="124">
                  <c:v>0.6125330041771232</c:v>
                </c:pt>
                <c:pt idx="125">
                  <c:v>0.62019746581016666</c:v>
                </c:pt>
                <c:pt idx="126">
                  <c:v>0.67532507172944267</c:v>
                </c:pt>
                <c:pt idx="127">
                  <c:v>0.59197939661515819</c:v>
                </c:pt>
                <c:pt idx="128">
                  <c:v>0.73933281613653989</c:v>
                </c:pt>
                <c:pt idx="129">
                  <c:v>0.64308424979009815</c:v>
                </c:pt>
                <c:pt idx="130">
                  <c:v>0.71404771673318157</c:v>
                </c:pt>
                <c:pt idx="131">
                  <c:v>0.48597220418236137</c:v>
                </c:pt>
                <c:pt idx="132">
                  <c:v>0.71992783505154634</c:v>
                </c:pt>
                <c:pt idx="133">
                  <c:v>0.55794400624079055</c:v>
                </c:pt>
                <c:pt idx="134">
                  <c:v>0.54913828804434395</c:v>
                </c:pt>
                <c:pt idx="135">
                  <c:v>0.6782418453061555</c:v>
                </c:pt>
                <c:pt idx="136">
                  <c:v>0.6494863720625258</c:v>
                </c:pt>
                <c:pt idx="137">
                  <c:v>0.74240837696335082</c:v>
                </c:pt>
                <c:pt idx="138">
                  <c:v>0.45117431192660545</c:v>
                </c:pt>
                <c:pt idx="139">
                  <c:v>0.79572446555819476</c:v>
                </c:pt>
                <c:pt idx="140">
                  <c:v>0.7412421572886474</c:v>
                </c:pt>
                <c:pt idx="141">
                  <c:v>0.76956140350877189</c:v>
                </c:pt>
                <c:pt idx="142">
                  <c:v>0.86257664767384856</c:v>
                </c:pt>
                <c:pt idx="143">
                  <c:v>0.86011554298088244</c:v>
                </c:pt>
                <c:pt idx="144">
                  <c:v>0.97488988150629696</c:v>
                </c:pt>
                <c:pt idx="145">
                  <c:v>0.92093142778074288</c:v>
                </c:pt>
                <c:pt idx="146">
                  <c:v>0.87877811432622288</c:v>
                </c:pt>
                <c:pt idx="147">
                  <c:v>0.9640464128125511</c:v>
                </c:pt>
                <c:pt idx="148">
                  <c:v>0.6626878366884037</c:v>
                </c:pt>
                <c:pt idx="149">
                  <c:v>0.6825699834185629</c:v>
                </c:pt>
                <c:pt idx="150">
                  <c:v>0.68819448238186287</c:v>
                </c:pt>
                <c:pt idx="151">
                  <c:v>0.7769450135381385</c:v>
                </c:pt>
                <c:pt idx="152">
                  <c:v>0.892688712546948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10E-4084-820E-B0EAB80030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0304319"/>
        <c:axId val="1970305567"/>
      </c:scatterChart>
      <c:valAx>
        <c:axId val="1970304319"/>
        <c:scaling>
          <c:orientation val="minMax"/>
          <c:max val="1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Postnatal ag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70305567"/>
        <c:crosses val="autoZero"/>
        <c:crossBetween val="midCat"/>
        <c:majorUnit val="10"/>
      </c:valAx>
      <c:valAx>
        <c:axId val="1970305567"/>
        <c:scaling>
          <c:orientation val="minMax"/>
          <c:min val="0.3000000000000000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RE</a:t>
                </a:r>
                <a:r>
                  <a:rPr lang="it-IT" baseline="-25000"/>
                  <a:t>C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970304319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accetta</dc:creator>
  <cp:keywords/>
  <dc:description/>
  <cp:lastModifiedBy>Gianluigi Laccetta</cp:lastModifiedBy>
  <cp:revision>7</cp:revision>
  <dcterms:created xsi:type="dcterms:W3CDTF">2023-01-20T17:34:00Z</dcterms:created>
  <dcterms:modified xsi:type="dcterms:W3CDTF">2023-09-18T11:51:00Z</dcterms:modified>
</cp:coreProperties>
</file>